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B7AF0" w14:textId="2D37D008" w:rsidR="00495F9D" w:rsidRPr="00051B46" w:rsidRDefault="00472FBF" w:rsidP="00495F9D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</w:t>
      </w:r>
      <w:r w:rsidR="00495F9D" w:rsidRPr="00051B46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495F9D" w:rsidRPr="00051B46">
        <w:rPr>
          <w:rFonts w:ascii="Times New Roman" w:hAnsi="Times New Roman" w:cs="Times New Roman"/>
          <w:bCs/>
          <w:sz w:val="24"/>
          <w:szCs w:val="24"/>
        </w:rPr>
        <w:t xml:space="preserve">Transcript sequences of tomato </w:t>
      </w:r>
      <w:r w:rsidR="00495F9D" w:rsidRPr="00051B46">
        <w:rPr>
          <w:rFonts w:ascii="Times New Roman" w:hAnsi="Times New Roman" w:cs="Times New Roman"/>
          <w:bCs/>
          <w:i/>
          <w:sz w:val="24"/>
          <w:szCs w:val="24"/>
        </w:rPr>
        <w:t>XTH</w:t>
      </w:r>
      <w:r>
        <w:rPr>
          <w:rFonts w:ascii="Times New Roman" w:hAnsi="Times New Roman" w:cs="Times New Roman"/>
          <w:bCs/>
          <w:i/>
          <w:sz w:val="24"/>
          <w:szCs w:val="24"/>
        </w:rPr>
        <w:t>s</w:t>
      </w:r>
      <w:r w:rsidR="00495F9D" w:rsidRPr="00051B46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14:paraId="35048515" w14:textId="77777777" w:rsidR="006F2B6E" w:rsidRPr="00051B46" w:rsidRDefault="006F2B6E" w:rsidP="006F2B6E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</w:t>
      </w:r>
    </w:p>
    <w:p w14:paraId="4CA3E068" w14:textId="3AEA332C" w:rsidR="006B6E04" w:rsidRPr="00051B46" w:rsidRDefault="006F2B6E" w:rsidP="006F2B6E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TCCTCACCCCCATTGGGCCATATTCATCATTCTCTAAAAAAAGAAAAAAAGAAAAATACACAAACACTGGTCTCTGATTGGATTTGTTTTTCTCACCATGGGTATCATAAAAGGAGTTTTATTTAGTATTGTTTTGATTAATTTGTCACTTGTTGTATTTTGTGGGTATCCTAGAAGGCCAGTAGATGTGCCCTTTTGGAAAAACTATGAGCCAAGTTGGGCTAGTCACCATATTAAGTTCCTCAATGGTGGTACCACTACTGATCTTATTCTCGACAGATCTTCAGGAGCTGGATTTCAGTCAAAGAAATCATATCTGTTTGGGCATTTCAGTATGAAAATGAGGCTTGTTGGTGGAGACTCAGCTGGTGTTGTCACTGCATTTTACCTGTCATCGAATAATGCAGAGCACGATGAGATAGATTTTGAATTTTTGGGGAACAGAACTGGGCAGCCATACATATTGCAGACAAATGTATTCACAGGAGGAAAAGGAAACAGAGAACAGAGAATATATCTTTGGTTTGATCCAACCAAGGGCTACCATTCTTATTCTGTTCTTTGGAATACATACCTCATTGTGATCTTTGTGGACGACGTTCCAATTAGAGCATTCAAAAATTCGAAAGATCTTGGTGTGAAATTTCCATTCAATCAGCCCATGAAGATATACTCGAGTCTATGGGACGCAGATGATTGGGCCACAAGAGGTGGGCTTGAGAAAACCAATTGGGCCAACGCCCCATTCACCGCGTCATACACATCGTTCCACGTGGATGGATGTGAAGCTGCCACGCCACAAGAAGTCCAAGTTTGTAACACTAAAGGCATGAAATGGTGGGATCAAAAGGCCTTCCAAGATTTAGATGCATTACAGTATAGGAGACTTCGTTGGGTTCGTCAAAAATACACTGTTTATAACTATTGCACTGATAAAGCGAGGTACCCTGTTCCACCACCAGAGTGCACTAAGGACAGAGATATTTAAAATCATAATCAAAATTAAGAGGGACTTTATGAAGAAAAAAAACTTAATATGCTTTATGTGTGAGTATTTTAATGATCCTTAAAACAAAGTGCTTTTAATTGAGCTGTATTTCCCTAATTCTTTTTGAGTGTATCATTATTGGTGGAGTCATGAGGATATTATGTATCTCATGCCAGGCCTTTCATGTCTCTTGTGTTTCATCATCATAACCATAATCATGATTGATGTATTGTAATTTATCGAACTATTTGTTACTTATCTCTTAATTAAAAATATGAATTAATACTTTTTTTATTTAAGATAATTTGACTAAATCCTGAATCTCA</w:t>
      </w:r>
    </w:p>
    <w:p w14:paraId="3E7096FE" w14:textId="77777777" w:rsidR="004F4AA4" w:rsidRPr="00051B46" w:rsidRDefault="004F4AA4" w:rsidP="004F4AA4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</w:t>
      </w:r>
    </w:p>
    <w:p w14:paraId="45B9FE5E" w14:textId="0A891779" w:rsidR="004F4AA4" w:rsidRPr="00051B46" w:rsidRDefault="004F4AA4" w:rsidP="004F4AA4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TCCTCACCCCCATTGGGCCATATTCATCATTCTCTAAAAAAAGAAAAAAAGAAAAATACACAAACACTGGTCTCTGATTGGATTTGTTTTTCTCACCATGTCCATGCACTTCAAACACAAAAATATTTAAAACTTATAAAAAAAAACAATACTCAAACAACATGATCAAAACATCAAGTTGTATATTTACTTTCTTTCTTCTAATATGTTTCTTCGTAGTGGTGGCTTTTGGTGGTACTTTCGACCAAGAATTTGATGTTACATGGGGTTATGGGAGGGTGAAAATACTCGAAAACGGGCAACTTCTTACTCTTTCCCTCGATAGAAGTTCTGGCTCTGGATTTAAGTCTAAACAACAATATATGTTTGCAAAGATTGACATGAAGATCAAACTTGTCCCTGGTAATTCTGCTGGCACCGCTACTACATACTATTTATCTTCGGTGGGGTCAGCTCATGATGAGATTGACTTTGAGTTTCTTGGGAATGTAAGTGGAGAACCATATACTCTTCATACAAATGTGTATGCACAAGGCAAGGGAGATAGAGAGCAACAATTTCATCTTTGGTTTGACCCTACTAAGGATTTCCACACCTACTCTATTCTTTGGAATCCTCGAAATATCATATTTTTGGTAGATGGGACACCAATAAGACAATACAAGAATCTTGAAGCAACAAATGGAATACCTTACCCAAAGAACCAACCAATGTGGTTATACTCAAGTTTATGGAATGCTGAGGAATGGGCA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CAAGAGGTGGCCTTGTAAGGACTGATTGGAGTAAAGCCCCTTTTATTGCTTCTTATAGAAACTTCAATGCCCAAACTTCCAAGAATCCCACAGCCAATTCTTGGTTAACTCAATCATTGGACAATGTTGGGTTAACAAGGATGAAATGGGTGCAAAAGAACTATATGATATACAATTATTGCACTGATACTAAACGTTTCCCTCAAGGGTTCCCTCATGAATGCACTCTAAATTAATAAGTTATTGTGTTAAAATATCCTCTATATTTATTTTTTCTTGCTAAATTGGAGTGATACGGTAAGAGTTGTTGTTGTGTGAATAAAGATATTATTATAGTTTCCAGTGGTGAAAGTCGAAACAACTTCTCGCAGAAATGGATATGATAAAGATGAGTGTGTATCAAAAGCTTAATGTATTAAACTGTTATTTTTAAAAAAGTTCGTTCTTTATACTATAAAGAAATGTATATTAGCCCACTTGAGAGTGATATTGTTTGATTGTACTTATGAAATAAGTTTGAAATATTGTTTAAGATCTTGACTTGTTCTTGTTATCTCAAAAGTATCGAGGGACACAAGTTATGCTTATCTATAATATATGGTACTCATAA</w:t>
      </w:r>
    </w:p>
    <w:p w14:paraId="6BA173C5" w14:textId="77777777" w:rsidR="00EC223C" w:rsidRPr="00051B46" w:rsidRDefault="00EC223C" w:rsidP="00EC223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</w:t>
      </w:r>
    </w:p>
    <w:p w14:paraId="485624E5" w14:textId="2D269B84" w:rsidR="00EC223C" w:rsidRPr="00051B46" w:rsidRDefault="00EC223C" w:rsidP="00EC223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CTAATTCATCCAACAAACTTTGAAATATTAAGAATTAAACATGGCTTCTTCTTCTTCTAAATTAGTACTTGTAATGTGTTTTATGATTAGTGCTTTTGGCATTGCAATTGGGGCCAAGTTTGATCAAGAATTCGACATTACATGGGGTGATGGCAGAGCAAAAATACTTAACAATGGCGACCTCCTTACTCTCTCACTTGACAAAATCTCAGGCTCTGGTTTTCAATCCAAGAATGAATATCTCTTTGGTAAAATTGACATGCAGCTCAAACTTGTCCCAGGAAATTCTGCTGGCACTGTCACTGCTTACTATTTGTCATCACAAGGACCAACACATGATGAGATAGATTTTGAATTCTTGGGAAATTTAAGTGGTGATCCTTATACTCTCCATACTAATGTATTTAGTCAAGGCAAAGGAAACAGAGAACAACAATTTCATCTCTGGTTTGACCCTACTGCTGATTTCCACACGTATTCCATCACTTGGAATCCACAACGCATCATATTTTATGTGGACGGAACGCCAATTAGAGAATACAAGAATAGTGAATCGATTGGAGTTTCATATCCAAAGAACCAACCCATGAGGATATATTCGAGTCTTTGGAATGCTGATGATTGGGCTACAAGAGGAGGCCTTGTTAAGACTGATTGGAGCCAAGCACCCTTTAGTGCTTCTTACAGAAACTTCAGTGCTAATGCTTGCATTCCCACTTCTTCATCTTCTTGCAGTTCCAATTCTGCAGCTTCAACAAGCAATTCATGGTTGAATGAAGAGTTAGATAACACAAGCCAAGAGAGGCTCAAATGGGTGCAGAAGAATTACATGGTTTATGATTACTGCACTGATTCAAAGCGATTTCCACAGGGATTTCCAGCAGATTGTGTTCAGAATATCTGAGCATTAATAATGAAAAAATAGTGTATTACTTTAAAAACTATTGTATTGATTCTTTTATTGTTTTGTACCCATCAGTAGAAGATGCAATAATTATTGAGGATTAGAAACATCTTAGTTTTGTACTAAGTTATATAAACAATGAAATAGATACTTTTTCTTCTTCTAATT</w:t>
      </w:r>
    </w:p>
    <w:p w14:paraId="38EFCA73" w14:textId="77777777" w:rsidR="00EC223C" w:rsidRPr="00051B46" w:rsidRDefault="00EC223C" w:rsidP="00EC223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4</w:t>
      </w:r>
    </w:p>
    <w:p w14:paraId="3D28E507" w14:textId="4385A62A" w:rsidR="00EC223C" w:rsidRPr="00051B46" w:rsidRDefault="00EC223C" w:rsidP="00EC223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AAGGGAGTTTTAGTTGCTTTTGTTTTGATTAATTTGTCAATATTGGCAAGTTGTGGGGCTCCAAGGAAGGTAATTGATGTGCCTTTTTGGAACAACTATGAACCAAGTTGGTCTAGTCACCATATTAAGTACCTTAATGGTGGTACTACGGCTGAACTTCTTCTTGACAAATCCTCTGGAACTGGATTTCAATCAAAGAGATCGTATCTATTTGGTCATTTCAGCATGAAAATGAAGCTTGTTGGAGGAGATTCTGCTGGTGTTGTCACTGCTTTTTATTTATCATCGACTAATGCTGAACACGATGAGATAGATTTCGAATTCCTCGGGAATAGAACCGGTCAGCCATACATATTGCAGACTAATGTGTTCACAGGAGGCAAAGGAGACAGAGAACAGAGGATCTATCTTTGGTTTGATCCAACCAA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GGACTTTCATTCATATTCTGTTCTTTGGAACACTTACCAAATTGCGATTTTTGTGGATGATGTCCCAATAAGAGTATTCAAGAATTCAAAAGACATAGGAGTGAAATTTCCGTTCAATCAGCCAATGAAGATCTACTCAAGCCTATGGAACGCGGATGATTGGGCTACAAGAGGAGGGTTAGAGAAAACTAATTGGTCTGGGGCGCCATTCATCGCTTCCTATACTTCATTCCACATTGATGGATGTGAGGCTGTCACACCACAAGAGGTACAAGTTTGTAACACCAATGGCATGAAATGGTGGGATCAAAAGGCTTTCCAAGATTTAGATGGCCCTGAATATAGAAAACTTCATAGGGTTAGACAAAATTTCACAATATATAACTATTGTACTGATAGAAAAAGGTACCCTACACTTCCTCTAGAGTGTACAAGGGATAGAGATCTTTAA</w:t>
      </w:r>
    </w:p>
    <w:p w14:paraId="39B4F138" w14:textId="77777777" w:rsidR="004027A3" w:rsidRPr="00051B46" w:rsidRDefault="004027A3" w:rsidP="004027A3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5</w:t>
      </w:r>
    </w:p>
    <w:p w14:paraId="744637B9" w14:textId="14979051" w:rsidR="004027A3" w:rsidRPr="00051B46" w:rsidRDefault="004027A3" w:rsidP="004027A3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CTCTCAAAGCACATATAAAAACACATAGTGTGGCCTCAGAAAAAAACAGAAACAAAAAAAAATGGATTTCATCAGAATGAAAATATGTCTTTCTGTCTTATTTTTTTTCCATGTTTGGTTTTGTAGAGCTTTTAATGATGTCTCAACAATTCCTTTTAACAAAGGATTCAGCCATCTCTTTGGTGATGGAAATATTCTTCATGCTAACGATGATAACAGCCTTCAACTTCATCTCAACCAAAACACAGGTTCAGGGTTCAAGTCTTCTGACCTTTACAACCATGGTTTCTTCAGTGCTAAAATTAAATTGCCATCAGATTATACTGCAGGAATAGTTGTTGCCTTCTATACGACGAATCAAGATGTATTTAAGAAGACACACGATGAACTAGATTTTGAATTTTTGGGAAATATAAAAGGAAAAGCATGGAGATTTCAAACAAATATGTATGGAAATGGAAGCACACATAGAGGAAGAGAAGAAAGATATACTCTATGGTTTGATCCTTCTAAAGAGTTCCATCGTTATAGTATTTTGTGGACCAACAAAAACATCATATTTTATATAGATGATGTTCCAATTAGAGAAATTGTAAGAAATGATGCAATGGGTGGAGACTACCCATCAAAGCCAATGGGCCTATATGCAACAATTTGGGATGCTTCAGATTGGGCTACTTCAGGTGGAAAATACAAAACAAATTACAAATATGCACCATTTATAGCTGAATTTACTGATTTAGTACTCAATGGATGTGCAATGGACCCATTGGAACAAGTTGTAAACCCTAGTCTTTGT</w:t>
      </w:r>
    </w:p>
    <w:p w14:paraId="722F804B" w14:textId="77777777" w:rsidR="003649B9" w:rsidRPr="00051B46" w:rsidRDefault="003649B9" w:rsidP="003649B9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6</w:t>
      </w:r>
    </w:p>
    <w:p w14:paraId="79448048" w14:textId="17ED013F" w:rsidR="004027A3" w:rsidRPr="00051B46" w:rsidRDefault="003649B9" w:rsidP="004027A3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AATTCCTTCTTTATTTACTTTTATTTTTCTTACTCAATTCAAGATTAATCAATGCTCAAGGTCCCCCTTCACCTGGCTACTATCCTAGTTCTAGGGCACAATCTATAGGATTTAACCAAGGTTTTAGAAACCTTTGGGGTCCTCAACATCAATCATTGGACCAAAGTACCTTAACTATATGGCTTGATAAAAATTCAGGAGGAAGTGGTTTTAAATCTCTAAAGAATTATCGTTCTGGTTATTTTGGGAGTAGTATTAAGCTACAACCTGGTTTTACTGCTGGAATTATTACTTCTTTTTATCTTTCAAATAATCAAGATTATCCGGGGAACCATGATGAAATTGATATTGAATTTCTTGGAACAACACCAAACAAGCCATATACTTTACAAACAAATGTGTATATAAGAGGAAGTGGAGATGGAAATATTATTGGAAGAGAAATGAAATTTCATCTTTGGTTTGATCCAACAAAAGATTATCACAATTATGCAATCCTTTGGGACCCCAATGAGATCATATTTTTTGTCGATGATGTCCCTATTAGAAGATACCCTAAAAAAAATGATGCAACATTTCCACAAAGACCTATGTATGTCTATGGTTCAATTTGGGATGCATCATCTTGGGCAACGGAGGAAGGACGAATTAAAGCGGATTATCGATACCAACCTTTTATCGGAAAATATAGTAATAATTTCAAGGTTGAAGGTTGCGCGGCCTACGAGAGTCCCTCTTGTCGTCGAGCGCCTTCTAGCTCTCCTTCGGGGGGTGGAGGGTTGAGTCGACAACAGATAGAGGCTATGTTGTGGGTGCATAGGAACTATAAGGTGTACGATTATTGTAGGGATCCTAG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GAGGGACCATACTCACACACCTGAGTGTTAG</w:t>
      </w:r>
      <w:r w:rsidR="004027A3" w:rsidRPr="00051B46">
        <w:rPr>
          <w:rFonts w:ascii="Times New Roman" w:hAnsi="Times New Roman" w:cs="Times New Roman"/>
          <w:sz w:val="24"/>
          <w:szCs w:val="24"/>
        </w:rPr>
        <w:t>GATGAAAAAGATGTTGAACTCCAAAAGTCGGATTTTTCAAGGATTACATCGAGACAAAGAATGTCCATGAAAAGATTTAGGGCGAAATATATGTACTATTCTTACTGTTACGATTCATTGAGATACTCAGTGCCACCACCAGAGTGCGAGATTGATCCAGTTGAGCAACAACATTTTAAAGAGACTGGAAGGTTGAAGTTTATAAACAAGCACCACGGACATCGTCATCCTAAGAAAACAAAAAGTGAAGTTCTTGATGCTAGGAAGTATGGAAATGAAGATGAAGAGTGATTCAAAGTTTTGTTTACTAATAGTAATATTGTTGGTGTGTATATAGATAAAAGGAGGGAAAGAGTGAATTCGTTTATTTTTCTTGGATTATAGATTTTGTTATAGGATATATTGTCAGAGTGAAGGGTGAAAAATGATTATATATAAAGTGTGAACACTGATTGAGTAGTTATATTGTAATATAAATAAAGAGATTGAATTATGTATATTGAATTACTATTAAAGACTCCATACATTTCTTATTCTTCAAATTAAATAATCATATTTCATATAAT</w:t>
      </w:r>
    </w:p>
    <w:p w14:paraId="74CFD3AA" w14:textId="77777777" w:rsidR="00B46348" w:rsidRPr="00051B46" w:rsidRDefault="00B46348" w:rsidP="00B46348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7</w:t>
      </w:r>
    </w:p>
    <w:p w14:paraId="7A559690" w14:textId="59541D82" w:rsidR="00B46348" w:rsidRPr="00051B46" w:rsidRDefault="00B46348" w:rsidP="00B46348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CACCACAACATCCAATTATATAATTAGAAAAAAAACAATGGCCACATTGACTTGCTCTTCCTTAAAAAATTCAGCTTTTGTTCTAATATTGGTATATGCCTTGACCTTTTCATTCTCACTAGTAAGTGCACGACCCGCCACTTTTTTACAGGATTTTAAAATCGCTTGGTCCGACTCTCACATCAAACAACTCGATGGCGGCAGGGGAATTCAACTTATTCTCGATCAAAACTCAGGATGTGGATTTGCTTCGAGAAGCAAATACCTGTTTGGACGTGTTAGCATGAAGATCAAGCTCGTTCCAGGTGACTCTGCAGGAACTGTTACCGCCTTTTACATGAATTCGGACACAGATAACGTAAGAGACGAACTTGACTTCGAATTCTTGGGAAACCGGACAGGGCAGCCGTACACTGTTCAAACGAATGTTTATGTCCACGGAAAAGGTGACAAGGAACAAAGGGTTAACCTTTGGTTCGATCCATCCGCTGATTTTCACACATACACCATTTTTTGGAACCATCATCAAGCCGTGTTCTCAGTGGATGGAATACCCATTAGAGTGTACAAGAACAACGAAGCAAAAGGAATCCCATTCCCCAAATTTCAACCCATGGGTGTCTACTCAACATTGTGGGAAGCTGACGACTGGGCTACAAGAGGTGGCTTAGAGAAAATAAATTGGAGCAAATCCCCATTTTACGCATACTACAAGGATTTTGACATTGAAGGATGTGCAATGCCAGGACCAGCAAATTGTGCCTCCAACCCAAGTAATTGGTGGGAAGGACCTTCTTATCAACAACTGAGCCCAGTACAAGCAAGGCAATATCGTTGGGTTCGAATGAATCACATGATCTATGATTATTGCACAGACAAATCGAGAAACCCCGTTCCCCCACCAGAATGTAGGGCCGGAATTTGAAACTTCTCCTTAATTGTGTATACATGGGGGGGGGGGGGGGGGATGAAATTTGTGCCCATTGATATGGACAGTCACGTTCATGTCTTATCAATGCTTGCTCCGTTGTTATATGTACTAAGATTATAGAAAGAGTGGCCTAAAGTCAAATGTCGTTTTATTGCTGTAATATATTGTTGTCTGTATATGTAAATTGTACGTACACTCTACGAGAGCCAATAATGTTTCTTCCTGTTTGATTG</w:t>
      </w:r>
    </w:p>
    <w:p w14:paraId="3D0672AF" w14:textId="77777777" w:rsidR="00212DF9" w:rsidRPr="00051B46" w:rsidRDefault="00212DF9" w:rsidP="00212DF9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8</w:t>
      </w:r>
    </w:p>
    <w:p w14:paraId="0AFCFBE4" w14:textId="0E01634D" w:rsidR="00212DF9" w:rsidRPr="00051B46" w:rsidRDefault="00212DF9" w:rsidP="00212DF9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TGAATTTTCTTCTGGAAATTTTTATATTTTGCTATGTTGTTGTATTAGTTTCTGGATTTTCAGAAAATCTCGAAACGTCGTCGTTTAATGAAGGATATTCACAACTTTTTGGTCATGATAATCTTATGGTCATTCAAGATGGAAAATCAGTTCATATTTCTCTAGATGAAAGAACAGGAGCTGGATTTGTGTCACAAGACTTGTACCTTCATGGCTTATTCAGTGCTTCTATTAAATTACCAGAAGATTACACTGCTGGAGTGGTGGTTGCATTTTATATGTCAAATGGAGACATGTTTGAGAAGAATCATGATGAAATTGA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CTTTGAGTTTTTGGGAAATATTAGAGCAAAAAATTGGAGGATTCAAACTAATATTTATGGAAATGGTAGCACAAATGTTGGTAGAGAAGAAAGATATGGACTTTGGTTTGATCCAACTGAAGATTTTCATACATATACAATTCTTTGGACTGACAGCCACATCATCTTTTATGTAGATAATGTACCTATAAGAGAGATCAAGAGAACACAAGCAATGAGTGAGGACTTCCCTTCTAAGCCAATGTCTTTATATGGTACAATATGGGATGGCTCTAGTTGGGCTACTAATGGGGGTAAATACAAAGTCAATTACAAATATGCCCCTTACGTCGCGAAGTTCTCCGATTTCGTCCTCCATGGATGTGGTGTTGATCCAATTGAATTGTCTCCCAAGTGTGATATAGTCCTGGATTCTGCATCCATCCCAACTAGAATATCCCCTGACCAAAGGCGAAAAATGGAGAGGTTTCGAAACAAGTACTTGCAATATTCATATTGCTATGACCGGACACGATACAATGTTCCTCAATCTGAATGTGTGATTGATCCTAAGGAAGCTAATCGCCTCCGAGGATTCGACCCTATGACCTTTGGTGGTGTCCCTCGTCATCAGAACAAACGACACCACCAAAGGCAATCGAGGAGGGAAGATACGTCCGCGAAATAA</w:t>
      </w:r>
    </w:p>
    <w:p w14:paraId="2C9AB36D" w14:textId="77777777" w:rsidR="00B7485E" w:rsidRPr="00051B46" w:rsidRDefault="00B7485E" w:rsidP="00B7485E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9</w:t>
      </w:r>
    </w:p>
    <w:p w14:paraId="664B3053" w14:textId="5F807CE6" w:rsidR="00B7485E" w:rsidRPr="00051B46" w:rsidRDefault="00B7485E" w:rsidP="00B7485E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TCTTCTAAATTTTCATCAACATTGCTTCTTCTTATTTCAATACTAATGAGTATCCAATTACTAGCCTCAGCTGGTAATTTCTATAGAGATGTAGACATAACTTGGGGCGAAGGACGCGGTAAAATACAAGAAGGCGGTAGAGGCCTTGCCCTATCGCTTGATAAACTTTCTGGCTCTGGCTTTCAATCCAAAAATGAGTACCTTTTTGGAAGATTCGATATGCAACTTAAACTCGTCCCTAAAAACTCTGCTGGCACTGTAACAACTTTCTTCTTATCTTCACAAGGAGAAGGACATGATGAGATCGATTTCGAGTTCTTAGGCAATGTCTCTGGCCAGCCTTACACTATCCATACCAATGTATACACACAAGGAAAAGGAAACAAAGAACAACAATTTCATCTTTGGTTTGATCCAACTGCCGCGTTTCACACTTACACCATCGTCTGGAATCCTCATCGCATAGTGTTCTTAGTAGATAACAGTCCAATTAGAGTGTTCAACAACCATGAAAGCATGGGAATTCCATTTCCCAAGAGTCAAGCAATGAAAGTATACTGCAGTTTATGGAATATTGGGCACTTGCACCATTCACTGCTTATTACAGAAACATTAACATTGATGGTTGTGCAGTATCATCAGGTAACCTCTTCATGTAAGTCCATCGGTTCAATAAACAACGCGAAGCCATGGCAAACACATGAACTTGATGGTAAGGGACGGAATAGACTACGATGGGTGCAGACCAAACACATGGTTTACAATTACTGTGCTGATTCTAAGAGGTTTCCACAAGGCTTTTCTGCTGAATGCAAGAGTTCAAGATTTTAA</w:t>
      </w:r>
    </w:p>
    <w:p w14:paraId="48D452A7" w14:textId="77777777" w:rsidR="00874F45" w:rsidRPr="00051B46" w:rsidRDefault="00874F45" w:rsidP="00874F45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0</w:t>
      </w:r>
    </w:p>
    <w:p w14:paraId="75DCAB69" w14:textId="26FBBB83" w:rsidR="00874F45" w:rsidRPr="00051B46" w:rsidRDefault="00874F45" w:rsidP="00874F45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CATTCACAATAACAAATTCTAATTTATCCCTTTAAATCACTACTCTAATTTTCTATAATGTTGCTGCAGCTTTCTCTTCTTACACTAGTCTTACTATCCCCTGTTTCCGCTGATAATTTCTACCAAGACGCGGCGGTCACGTTTGGTGACCAGCGCGCTCAGATACAAGATGGAGGGCGCCTTCTCACATTGTCACTTGATAAAATTTCAGGTTCCGGATTTCAGTCTAAGAATGAGTATTTATTCGGAAGGTTCGATATGCAGCTTAAACTCGTACCTGGAAATTCTGCTGGCACTGTCACCACATTCTATTTGTCTTCTCAAGGAGCAGGGCATGATGAAATTGATTTTGAGTTTCTAGGAAATTCATCAGGACTACCTTACACGGTTCATACCAATGTTTACTCTCAAGGAAAAGGCAATAAAGAACAACAATTTCGTCTCTGGTTTGATCCAACTTCGTCGTTCCACACTTACTCTATTGTTTGGAACTCTCAACGGATCATATTTTTGGTGGATAATATCCCAATTAGAGTGTTCAACAACCACGAAGCACTTGGTGTTGCATACCCAAAGAATCAAGCAATGAGAGT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TTACGCGAGTCTATGGAATGCTGATGATTGGGCTACACAAGGAGGACGGGTGAAGACAGATTGGTCTATGGCTCCGTTTACAGCTTCTTACAGGAATTTCAATACAAATGCTTGTGTTTGGTCAGCTGCTACGTCTACTTCGTCTTGTGGAGGTTCTAAGACTGAGTCAGTAAACAATGATGAGACATGGCAAACGCAACAACTGAACGCTAATGGAAGAAATAGAATACGATGGGTTCAGCAGAAGTACATGATCTACAATTACTGTGCAGATGCTAATAGGTTCTCTCAAGGCTTTTCTCCTGA</w:t>
      </w:r>
    </w:p>
    <w:p w14:paraId="71FCBBFF" w14:textId="77777777" w:rsidR="002E074C" w:rsidRPr="00051B46" w:rsidRDefault="002E074C" w:rsidP="002E074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1</w:t>
      </w:r>
    </w:p>
    <w:p w14:paraId="5F446B7B" w14:textId="5C69B9AC" w:rsidR="00874F45" w:rsidRPr="00051B46" w:rsidRDefault="002E074C" w:rsidP="00874F45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TTGCTGCAGCAGCTATCTGTTCTTGCTCTACTTCTCTTGCTATGTCCTGTTTGGGCTGACAATTTCTACCAAGATGCAACGGTTACCTTTGGTGATCAGCGAGCTCAGATACAAGATGGTGGGCGCCTTCTCGCCTTGTCCCTTGACAAAATTTCAGGTTCAGGATTTCAGTCTAAGAATGAATATTTATTTGGAAGGTTCGATATGCAGCTCAAACTAGTACCTGGAAATTCTGCTGGCACTGTCACTACCTTCTATTTGTCTTCTCAAGGAGCAGGGCACGACGAAATTGATTTTGAGTTTCTGGGAAATTCATCAGGCCAACCGTACACGGTTCATACTAATGTCTACTCTCAAGGAAAAGGCAACAAAGAACAACAGTTTCGCCTATGGTTTGATCCCACCTCGTCGTTCCACACCTACTCTATTGTTTGGAACTCTCAACGCATCATATTTTTGGTGGATAATATCCCAATAAGAGTATTCAACAACCACGAAAAGCTTGGTGTTGCATTCCCAAAGAACCAAGCAATGAGAGTTTATGCCAGTTTATGGAATGCTGATGACTGGGCAACACAAGGAGGGCGAGTGAAGACGGATTGGTCAATGGCTCCGTTTACAGCTTCTTACAGGAATTTCAACACAAATGCTTGTGTTTGGTCAGCTGCATCGTCTACTTCGTCCTGTGGAGGCTCTAAGACTGATTCAGTAAACAATGATCAGGCATGGCAAACTCAAGAACTGAACGGTAATGACAGAAATAGGCTTCGATGGGTTCAGCAGAAATACATGATCTACAATTACTGTGCAGATGCTAAAAGGTTCTCTCAAGGCCTTTCTCCTGAATGCAAACGTTCAAGGTTCTAA</w:t>
      </w:r>
      <w:r w:rsidR="00874F45" w:rsidRPr="00051B46">
        <w:rPr>
          <w:rFonts w:ascii="Times New Roman" w:hAnsi="Times New Roman" w:cs="Times New Roman"/>
          <w:sz w:val="24"/>
          <w:szCs w:val="24"/>
        </w:rPr>
        <w:t>ATGCAAGCGTTCAAGGTTCTAAGGCGGATATATATAGTATATGAATGTAAAATTATGTTTGTTTCACTTTTCTATTCTTTTAATTTTGATCAGGTAAAAAAAAGAACATAGTGTAATTATTTGTGTATGCAATATATTCTTTATTCTTTTTGTAATCATGAAATAGAAATAATAATGAATTGTTTTCCTGACAAGCAT</w:t>
      </w:r>
    </w:p>
    <w:p w14:paraId="5441A16E" w14:textId="77777777" w:rsidR="00EF5F86" w:rsidRPr="00051B46" w:rsidRDefault="00EF5F86" w:rsidP="00EF5F8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2</w:t>
      </w:r>
    </w:p>
    <w:p w14:paraId="5F04DDB7" w14:textId="369F40AC" w:rsidR="00EF5F86" w:rsidRPr="00051B46" w:rsidRDefault="00EF5F86" w:rsidP="00EF5F8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CACACACAAGCAAAAAATCATATATTATTCAAAGTTCAAGTAAAAAATTTTAACTACAAATGGGGTCTTTTACCCATTATGGGTTCTTGATGTTAGCACTTTTATTTAGTTCTTGCATGGTTACTTATGGTGGAAATTTTTATCAAGAATTTGACTTCACTTGGGGTGGCAATAGAGCCAAGATTTTCAATGGAGGTCAACTTTTATCTTTATCTTTAGACAAAGTTTCTGGCTCTGGTTTTCAATCAAAAAAAGAACATCTCTTTGGAAGAATTGATATGCAAATCAAACTCGTTGCTGGAAACTCTGCTGGCACTGTCACAACATATTACTTATCTTCTCAAGGACCCACTCATGATGAAATTGACTTTGAGTTCTTGGGAAATGTTACTGGTGAACCTTATATTCTACACACAAATATTTATGCCCAAGGCAAGGGTAACAAAGAGCAACAATTTTACCTTTGGTTTGACCCTACAAAGAACTTCCACACCTACTCCATCATTTGGAAACCCCAACACATCATATTTTTGGTGGACAACACACCAATAAGAGTATACAAAAATGCTGAATCAGTTGGTGTACCATTTCCAAAGAATCAGCCCATGAGGATTTACTCAAGCCTTTGGAATGCTGATGATTGGGCCACAAGAGGAGGCCTAGTAAAAACTGATTGGGCCCAAGCCCCATTCACAGCCTACTATAGAAACTACATGGCCCAAAGCTTTAGCCCATCACAATTTTCTGATCAAA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ATGGCAAAATCAAGAACTTGATTCTAATGGCAGAAGAAGACTTAGATGGGTTCAAAAGAATTTCATGATTTATAATTATTGTACTGATATTAAGAGGTTTCCTCAAGGTTTTCCTCCAGAATGTAGAAGATTTTGAGAGGGTTATGTAGTTTTTTTTTTGTTTTTTTTTTTTTGGGTGAAATTCTTTCATGTGTTTGTGGTTTTATTTTGATAGATTGTTAGCCAACTAAAATAAATTAATATGTTTTTTCTTTGTTTTATTTTGTATGTTATTTGAAGGTAGCTAGTAGTTTATTTTGTATCTATTTTATTTGATATCCTTTTTAGTA</w:t>
      </w:r>
    </w:p>
    <w:p w14:paraId="5C48F877" w14:textId="77777777" w:rsidR="008C7D96" w:rsidRPr="00051B46" w:rsidRDefault="008C7D96" w:rsidP="008C7D9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3</w:t>
      </w:r>
    </w:p>
    <w:p w14:paraId="1680E9EB" w14:textId="64688EDB" w:rsidR="008C7D96" w:rsidRPr="00051B46" w:rsidRDefault="008C7D96" w:rsidP="008C7D9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CATTATTTTCATCAAGAAATTCATCAAGATCTAGGTCCTCTCTTCCATATTTGGTGTTTCTCTTAATTGCTGCCTTTTTTGTCTTCAAGGTAGATATACTCATATCTCAGTCTTTTAGTTCAGCCCGTCGCAACCTGGAAAAAACTCCTAATCGTATCGTTGTGAACCCCCAAAAATCATCGGAAGAACGTGTTGTTGACAGCCTCCCTGTAGTTTTAGTAAATGGTACATTTGACCAGCATATTATGATATCATGGGGAGATGACAGAGGAAAAATACTTGAAAATGGAGAGCTTTTAACACTCTCCTTAGACAAGAAGTCTGGATCAGGCTTTCAGTCTAAAAAAGAGTACCTCTTTGCTAAAATTGATATGCAAATTAAGCTCGTCCCTGGAAATTCTGCTGGCACTGTTACTACGTTTTACCTATCATCACAAGGGAACAAGCATGATGAAATAGATTTTGAATTCTTGGGGAATTCAACAGGGAACCCTTATACTCTTCATACAAATGTTTTTAGTTTAGGCAAAGGCAATAGGGAACAACAATTCTTCTTGTGGTTTGATCCAACTGCAGATTATCACACATATTCAATCCTATGGAATTCTAAATGTATTATATTCTATGTTGATGATATACCAATTAGAGAATACAAAAATCCAGAGAGACTTGGTCTTTCATATTTAAAATACCAACCAATGAGACTATACTCAAGTCTATGGAACGCAGATGATTGGGCTACACAAGGTGGTCGTATCAAAACCAATTGGGAACTAGCACCTTTTGTAGCGTCCTACAAAAATTTCACATATGAAGCTTGTATTTATTCAAGATTAACTAGTTCATCTTCATGTGATATCGACTCTCCAACTCCTATCAACAACGCTTGGTTAACATATGAGTTAGATCGAACAAGTCGTGTTAGAATGAAAGCTTTGCAGAAAAAACATATGATTTATGATTATTGCAACGATAAATGGAGATTTCCTAAAGGTCCTGCTCCTGAATGCAAGCTTCTTCAATAA</w:t>
      </w:r>
    </w:p>
    <w:p w14:paraId="7FCC1ABD" w14:textId="77777777" w:rsidR="00F04B6A" w:rsidRPr="00051B46" w:rsidRDefault="00F04B6A" w:rsidP="00F04B6A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4</w:t>
      </w:r>
    </w:p>
    <w:p w14:paraId="1A3D4585" w14:textId="5D6DDA47" w:rsidR="00F04B6A" w:rsidRPr="00051B46" w:rsidRDefault="00F04B6A" w:rsidP="00F04B6A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CCATATACACCACCTTCCTTTCAACACTTTTCCATTCATATTTTTATTTTCTTTCTTCATTTCCAAAAAAAAATTTTAAAAAAATGTCAACAATTTTTTTCCTTCCTATTTTTCTTTGTTTTATTTTTCTCCATTCAACTAATGCTAATTATTGGCCAATTTCACCTGGATATTATCCAAGTACAAAATTTAAATCCATGAGTTTTTATCAAGGATTTAAGAATCTCTGGGGTCCTAATCACCAGAGTGTAGATAACAATGGCATTAATATTTGGCTTGATAGAAATTCAGGCAGTGGATTCAAGTCGGTTAAACCGTTTCGATCCGGGTATTTTGGGGCTTCTATTAAACTCCAACCCGGTTATACGGCCGGAGTCATCACCGCTTTCTACCTTTCAAATAATGAAGCACATCCAGGGTTCCATGATGAAGTGGACATAGAATTTCTTGGAACAACATTTGGAAAACCATATACATTACAAACAAATGTATATATTAGAGGAAGTGGTGATGGAAAAATTATAGGAAGAGAAATGAAATTTCATTTGTGGTTTGATCCCACAAAAAATTTTCATCACTATGCTATTTTGTGGAGTCCGAGAGAAATCATATTTTTGGTGGATGATGTACCAATAAGGAGGTATGCAAGGAGAAGTGATGCAACATTTCCATTGAGGCCAATGTGGTTATATGGATCCATATGG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GATGCATCTTCATGGGCTACTGAGAATGGAAAATACAAAGCTGATTATAACTACCAACCATTCTATGGAAAATTCACGAATTTCAAGGCGAGTGGTTGCACCGCCTACTCGTCTCGATGGTGTCGACCTGTGTCTGCCTCGCCCTATAGATCCGGTGGCCTTAGCAGGCAACAACGTCAGGCCATGAATTGGGTTCGAAGTCACTATATGGTGTATGATTATTGCAGGGACTTTAAAAGAGATCACTCCCTTACACCAGAATGTTGGCGCAAGTGAAACAATTTTCTTATTTGTATCTTATATTCATCGGATGAACATAACTAAGCGATTTGTTGAAGCTGTGGGATGTATCGATGGTACACGTGTCAATCTTTTATAGGATGAATTTCCTATTTTGTGTGAACTACTTTTTTTTTCTTTTTTGTTATTGGGTATGGGGTTTGGGGTGTGGGGTGTGGGGTCTTGTGATAGGTTCCACTTGTCAATATCAATTGTAAGAGTAGTTGAGTGTCCAAGCTTATAGATTCCAAATAAAAAATCAATAATACAT</w:t>
      </w:r>
    </w:p>
    <w:p w14:paraId="0E3C33A9" w14:textId="77777777" w:rsidR="000B6C84" w:rsidRPr="00051B46" w:rsidRDefault="000B6C84" w:rsidP="000B6C84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5</w:t>
      </w:r>
    </w:p>
    <w:p w14:paraId="5A5BBC85" w14:textId="10A5092E" w:rsidR="000B6C84" w:rsidRPr="00051B46" w:rsidRDefault="000B6C84" w:rsidP="000B6C84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TAAGAAGCTTCACTTCTCAAGTTCCTCTTGTGACGTTTTTAATTCCATTTATTTTTTTTAAAATTTTGGGGAGAAAATGGCTTCTCCTATAGCTTATTTTCTTGTACTTAGTGCAATAATTGTTGTACTTTTTTCATCAACACAAGCTGAAGTACAAGGTTCATTTGATGACAATTTTAGTAAAAGTTGTCCAGAAACTCATTTCAAGACTTCTGAAGATGGACAGATCTGGTATTTATCATTGGACAAAAAAGCAGGATGTGGATTTATGACCAAACAGAAATATAGATTTGGGTGGTTTAGCATGAAGTTGAAATTGGTGGGAGGTGACTCTGCTGGTGTTGTGACAGCTTACTATATGTGCACAGAAGATGGAGCAGGACCAACAAGAGATGAATTAGATTTTGAGTTCTTGGGGAATAGGACAGGTGAACCTTATCTTATTCAAACAAATGTGTACAAGAATGGAACTGGTAATCGTGAGATGAGACATGTTTTATGGTTTGACCCCACTGAGGATTTTCACACCTACTCAGTTCTTTGGAATACTCACCAAATTGTGTTTTTCGTGGATAAGGTACCAATAAGAGTGTACAAAAACGCGAATTACACAAACAATTTCTTCCCAAATGAGAAGCCAATGTACTTATTTTCAAGTATATGGAATGCAGATGATTGGGCTACAAGAGGTGGTTTAGAGAAAACAAATTGGAAAAATCAACCATTTGTTTCATCATACAAAGATTTTAGTGTGGATGGTTGTCAATGGGAAGATCCATATCCATCTTGTGTTTCAACAACAACACAAAATTGGTGGGATCAATATGATTCATGGCATTTATCAAGTGATCAAAAATTGGATTATGCTTGGGTACAAAGAAATCTTGTCATTTATGATTATTGTCAAGATACTGAAAGATTTCCAAAAAAACCTGAGGAGTGTTGGTTAAATCCATGGGAATAATTAAATAATTCAACTTAGGTTAAAAAAAATATATATTATGAGAGGGATTAAGGAGTATTTTGATTATTTTATTTTTGATGTTGAGTTATTACTCGAGTATATATATATATATATATATAT</w:t>
      </w:r>
    </w:p>
    <w:p w14:paraId="6C24B619" w14:textId="77777777" w:rsidR="008E431E" w:rsidRPr="00051B46" w:rsidRDefault="008E431E" w:rsidP="008E431E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6</w:t>
      </w:r>
    </w:p>
    <w:p w14:paraId="265DF338" w14:textId="73449C27" w:rsidR="008E431E" w:rsidRPr="00051B46" w:rsidRDefault="008E431E" w:rsidP="008E431E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CATCTTAAACAAAACATATATTCATAAAATCTCTGAAAATTTAAAAAAAATAAAATGGTGAGTTTTAATTGGGTTTTTTCGAGCTTTGTGATGCTGTTTATGGTGGGTTTGGTTAGCTCTGCAAAATTTGAGGAGCTTTATCAACCCAGTTGGGCTTTTGACCATTTGACAACTGAAGGAGAGATTCTTAGAATGAAATTGGATCATCTTTCTGGTACTGGGTTTCAATCTAAGAGCAAATATATGTTTGGGAAAGTTACTGTTCAGATTAAGCTTGTTGAAGGTGACTCTGCTGGAACTGTCACTGCATTCTATATGTCATCAGATGGACCAACCCACAATGAGTTTGATTTTGAATTTTTAGGCAATACAACTGGTGAACCATATACAGTACAAACAAATGTGTATGTCAATGGTGTTGGTAACAGAGA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CAGAGATTGAAGCTTTGGTTCGACCCATCGAAGGATTTTCACTCTTATTCCATCATGTGGAATCAACGTCAAGTTGTATTCTTGGTAGATGAAACCCCTGTTCGAGTGCATTCGAATTTGGAGCATAGAGGAATCCCATACCCCAAGGATCAACCAATGGGTGTGTATAGTTCGATTTGGAATGCAGATGATTGGGCTACACAAGGCGGGCTCGTTAAGACTGATTGGTCACACGCGCCCTTCGTAGCATCCTATAAGGGATTTGAGATTAACGGTTGTGAGTGCCCGGCAACTGTTGCAGCTGCTGAGAATACTCGGCGTTGCAGCAGTAATGGGCAGAAGAAGTACTGGTGGGATGAACCTGTTATGTCCGAGTTGAATTTGCACCAGAGTCACCAGCTGATATGGGTCAGGGCGAACCATATGGTTTACGATTATTGCACGGATAGCGCTAGGTTCCCTGTTGCCCCTGTTGAGTGCCAGCACCACCAGCACAAGACGAATCATAACTAGGTGTGGAGGAAAATTGGAGTTCAGTCTTGCATTGTATAAAAAGATTTAGATAAAAAAGAAAAAAATGACATGAACTCCATGTTACATATTTTTTGTGCCACTAGTATGTAAAAATTTTCATTGTCTCTTTGTTTTAATGTTTATGTTAGTTTAATGAAAATTTTTTTTCTTCGTTGGACC</w:t>
      </w:r>
    </w:p>
    <w:p w14:paraId="1CFFD4DC" w14:textId="77777777" w:rsidR="00402A67" w:rsidRPr="00051B46" w:rsidRDefault="00402A67" w:rsidP="00402A67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7</w:t>
      </w:r>
    </w:p>
    <w:p w14:paraId="2A277982" w14:textId="43ABBDD2" w:rsidR="00402A67" w:rsidRPr="00051B46" w:rsidRDefault="00402A67" w:rsidP="00402A67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GATCATCATTATTTCTCTTCAACAATAATATTTCAGCTAATTTGAAAAAAAATGGCTAATTCTCATTTACTTTTAATTTCCATTGTATTAATGGGCAATTTAGTGGCTGTATTAGCAGCTGGTAATTTTAATGACCTTACAGAAATCACTTGGGGTGATGGACGTGGTAAAATATTAGATGGAGGTAAAGGTCTCTCTTTGTCACTTGATAATTATTCCGGGTCGGGTTTTCAATCGAAAAATGAATATCTCTACGGAAGATTCGACATGCAACTCAAACTCGTCCCTAAAAACTCTGCTGGCACTGTCACCACGTTCTTTCTATCGTCACAAGGAGAAGGACACGATGAGATCGATTTCGAGTTCTTGGGAAATGTGACTGGTGAGCCTTATACGGTACACACCAATGTTTATTCTCAAGGAAAAGGAAACAAAGAACAACAATTTCACCTTTGGTTCGATCCAACTGCAGCATTTCACACTTACACCATTGTTTGGAACGCTAACCGCATAGTGTTTTTGGTGGATCAGATTCCAATTAGAGTATACAACAACCATGAGAGCATTGGAATTGCATACCCCAAAAGTCAACCAATGAAAGTCTATTGTAGTTTATGGAATGCAGATGAATGGGCTACACAAGGTGGTAGAGTCAAAACTGATTGGTCACAAGCACCATTTACTGCCTATTATAGGAACATTAACATTGATGGCTGCGTCGTTAAATCAGGCGCTTCCTCATGTGCCTCACGGTCTACTGAATCCACGAACAGTGCTAAGTCGTGGGAGACACATGAGCTTGATGCTAAGGGTCGGAACAGGGTCCGATGGGTACAGAGCAAACATATGGTTTATAATTATTGCGCGGATTCTAAGAGGTTTCCTCAAGGATATTCACAAGAGTGTAAACGATCAAGGTTTTAAAAAATCGAATTTAATTTAATTACGTATGGTTCGAAACTCGATGAATATGTAAGCTGGTTATGCGATTGATTGTTTTTGTGTGTGAAATTCTTTATTGTTTTGTTTTGTTGTATTACCAATAAAATAAAAGGTTGCTTATTTATTTTTTTTGATTAAATGATATATGTACTATTCAAGTTTTATA</w:t>
      </w:r>
    </w:p>
    <w:p w14:paraId="323564F3" w14:textId="77777777" w:rsidR="00207838" w:rsidRPr="00051B46" w:rsidRDefault="00207838" w:rsidP="00207838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8</w:t>
      </w:r>
    </w:p>
    <w:p w14:paraId="2E9E071E" w14:textId="07168164" w:rsidR="00207838" w:rsidRPr="00051B46" w:rsidRDefault="00207838" w:rsidP="00207838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CAAAACTCATAGATTTTAATTCTTTGGTTTTGATGATTATTGCAATAATTGCATTATTTCATTCATATGTAGTCATTGGGATGACATCAAGTAGCATGTATGTTAATTGGGGTGCTCATCATTGTAAACTTCTAGGGGATGATCTTCAACTTGTTCTTGATAAATCTGCAGGCTCTGGTGCTCAATCAAAAAGATCATTTCTTTTTGGTAGCTTTGAAATGCTTATCAAGTTAGTACCCAATAATTCTGCTGGAACTGTCACAACATACTATCTATCTTCTACTGGTACCAAGCATGATGAAATCGATTTCGAGTTTTTAG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GAAATATATCAGGACAACCTTATATTATACACACAAATATTTACACCCAAGGTGTTGGAAATAGAGAGCAACAATTTTACCCTTGGTTTGATCCAACTGCTGATTTTCACAACTATACTATTCATTGGAACCCTAACGCCGTTGTATGGTACATTGATAGTATTCCAATTAGGGTTTTTAGAAACTACCAATCCAAAGGCATTCCATTCCCAAACAAACAAGGAATGAGAGTCTACACTAGTCTATGGAATGCAGATGATTGGGCAACAAGAGGTGGTCTTGTTAAAATTGATTGGACAAATGCACCATTTATTGCAACTTATAGAAAATTTAGACCAAGAGCTTGTTATTGGAATGGACCAATGAGTATTTCCCAATGTTCAATTCCTACAAAAACCAATTGGTGGAGTTCACCTACATACAATAAATTGAGTGCAAATAAACTTGGTCAAATGAACTCAATGAGGAGTAAGTATATGATCTATGATTATTGCAAAGATGTGAAAAGATTCAAAGGAGTTATACCTATTGAGTGCTCATTGCCACAATACTAG</w:t>
      </w:r>
    </w:p>
    <w:p w14:paraId="2757D5C0" w14:textId="77777777" w:rsidR="00FF3DDA" w:rsidRPr="00051B46" w:rsidRDefault="00FF3DDA" w:rsidP="00FF3DDA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19</w:t>
      </w:r>
    </w:p>
    <w:p w14:paraId="056E7DBF" w14:textId="52B9F6F2" w:rsidR="00FF3DDA" w:rsidRPr="00051B46" w:rsidRDefault="00FF3DDA" w:rsidP="00FF3DDA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CAATTCAAAAACACATACACCATGAAGACTACTTTCTTACTTTTCTTGATTCTAAGTTTCTTCTTCTCTGCTTTGGCTGGAAATTTTAACCAAGATTTTGATATTACATGGGGTGATGACCGCGCCAAAATACTCGAAAACGGACAACTTATGACCCTTTCCCTCGATAAAGTCTCTGGCTCTGGTTTTCGATCCAAAAACCAGTATTTGTTTGGAAAGATTGATTTGAAAATCAAACTTGTGCCTGGTAACTCTGCTGGCACCGTTACAACATACTATCTATCTTCAATAGGATCAAGTCATGATGAGATTGACTTTGAGTTTCTTGGGAATTTGAGTGGTGACCCATATATTCTTCATACAAATGTATTCACACAAGGAAAGGGAGATAGAGAGCAACAATTTTATCTTTGGTTTGATCCCACTAAGGACTTTCATACATATTCTATTCTTTGGAATCCTCAAAGCATCATATTTTCAGTAGATGGGACACCAATTAGGCAATTCAAGAATCTAGAATCAAGTGGTATCCCCTATCCAAAGTCACAACCAATGTGGATATACTCAAGTTTATGGAATGCAGATGATTGGGCTACAAGAGGTGGACTTGTCAAAATTGATTGGACTAAAGCCCCATTTATTGCTTCATATACAAATTTCAATGCACAAGCTTGTGTATGGTCTTCAACTTCAACTTCTTCTTCTTGCAATTCTACTACACAAGATTCTTGGCTAAGTGAAAACTTGGATATAACAGGCAAATCAAGGATTAAATGGGTGCAAAATAATTACATGATTTATAATTATTGTAATGATATTAAACGTTTTCCTCAAGGGTTTCCTCTTGAGTGTTCTCTCAATTAGTGCATGTAAATTAAGTTAATTATTGCATTGTAATTAAAATAATGTACTTAGGATTAGTAGAAATGTTTTGTTTGATTTGAGGAATAAGATGGAGAAATTCCATTTATACCTATTTGATAATTTTTAAT</w:t>
      </w:r>
    </w:p>
    <w:p w14:paraId="7B12831D" w14:textId="77777777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0</w:t>
      </w:r>
    </w:p>
    <w:p w14:paraId="43437C94" w14:textId="7D3346B5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CAATATATTCTCAAATTTTTTATAAATCCACTAAAAATAACAATGCCTTTTCTATTTTCCTTTAATATTAGACTTATTTTAGTTTTAGTATTTATAAGTTGTATGGTTGTTAAATATTGTGCTAGTAATGATCTTAATCAAGATTTTGATATTACATGGGGAAATGAAAGGGGGAAAATACTAAATAATGGTGAAATACTTACTCTTACACTTGATAATATTTCAGGTTCTGGATTTCAATCAAAGAAGGAATATTTATTTGGGAAAATTGATATGCAAATAAAATTAGTTCAAGGGAACTCTGCTGGCACTGTCACCGCATACTATTTGTCATCACAAGGATCAAGTCATGATGAGATAGATTTTGAGTTTCTTGGTAATTTAAGTGGAGAGCCATATACACTACATACAAATGTGTATACACAAGGCAAAGGTGATAGAGAGCAACAATTTCACTTGTGGTTTGATCCTGCTAATGATTTTCATACTTATTCTATCCTTTGGAATCCACAAACTATTGTATTTTCAGTGGACAATGTACC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ATAAGGGAGTTTAAAAATATGGAAAACATTGGAGTTGCATTTCCAAAATCTCAATCAATGAAACTTTATTCAAGTTTATGGAATGCTGATGAATGGGCCACAAGAGGTGGGCTTATCAAGACTGATTGGGCCCAAGCCCCATTTACAGCCTCTTATAGAAATTTCAATGCCAATATTTGCAATAATAATAATAATAATAATGATTCTTGCAAATATTTGGTAGAAAATTTGGATCCTGTGAATGAAGAAAAATTGAGAAGGGTGCAACAAAAATACATGATATATAATTATTGTACTGATAATAAGAGATTTCCTCAAGGTTTTCCTCTAGAGTGTAGTGTTAGTTAATTAATTAATTAAATTTAATTAATGTAGGTAGAAAAGTTGGTATAATAATATTAATAGCCTCCTCTAGTTTTGTCTCTTTCAAGTTTATTATATATTGTGGCCTAAGTGATAAGGGAGGACTACTATTGTAATATTTATATGTTTATGTTTTTAATAATGGAAGTTGAAAGTGTTTATGTACTT</w:t>
      </w:r>
    </w:p>
    <w:p w14:paraId="630F8128" w14:textId="77777777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1</w:t>
      </w:r>
    </w:p>
    <w:p w14:paraId="332C7A1A" w14:textId="2EDAC476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GGTGTCTTTTTTTTTTCTCAATCAAAATAAGTCCATTTTTCTCTTCTTCTTCTTCCTCTCTTCTGTGGAGACTGATGAGACTTCATTTTTTCCCCCACTTCTCATGCATTACAACTCTATAGAAAAATACAACAAAAAAGAATTAATCTTTGGGTGTTCATAACTGATAAAAGGTGTAAAGGAAAAAGAAAATACCCAAAAAATAGAAAATAAAAATGGTGAACTATTATATGTTCTTTTTCATATTTTTGTCTTGTATTCTTGTTTTGGTTTCTGGGTTTTCAAGAAATCTGCCAATTTTAGCTTTTGATGAAGGTTACTCTCATTTATTTGGTGATAATAATCTTATGATCCTTAAAGATGGAAAATCAGTTCATATTTCTCTTGACAAAAGAACAGGGGCTGGATTTGTGTCTCAAGACCTTTATTTTCATGGATTTTTTAGTGCTTCTATTAAGTTACCTGCAGATTATACAGCTGGTGTTGTTGTTGCATTTTATATGTCTAATGGGGATATGTTTGAGAAGAACCATGATGAAATTGATTTTGAGTTTTTGGGAAATATTAGAGGCAAAGACTGGAGAATTCAGACTAATATTTATGGGAATGGTAGCACAAATGTTGGCAGAGAAGAAAGATATGGACTTTGGTTTGATCCTTCTGAAGATTTTCATCAATACAGTATCCTTTGGACTGAGAATTTGATCATCTTTTATGTAGATAATGTCCCCATAAGAGAGATCAAGAGGACAAAAGCCATGGGTGGGGACTTCCCATCTAAGCCAATGTCCTTGATAGCTACAATATGGGATGGTTCTAATTGGGCTACAAATGGTGGAAAATACAAAGTCAATTACAAATACGCCCCGTATATCGCTGAGTTCTCCGATTTCATCCTCCACGGATGCGCGGTTGATCCAATCGAACTGTCATCCAAATGTGACAACACTACGCCAAAAACTCCAACGATCCCTACCGATATCACCCTTGACCAAAGACGAAAGATGGAGAACTTCAGAAAGAAGCAAATGCAATATTCATACTGCTATGACAAGACCAGGTACAAGGTCCCTCCTCCCGAGTGCGTGATCGACCCTAAGGAAGCCGAACGACTCCGAGCCTTTGACCCCGTTACATTTGGAGGATCCCACCACCATCATGGGAGACGACATCACCGGAGCAGACCAAAGTTGAAGGGTGATGATGATGTATCCTTTATGTAAAAGAAAAAAGACCCAATCCCATAAGTTTTTCTCTATATAGTCACATGATGATATGATCATTTGAGGTTTTGTTATTTTCACATGTGAATAGAGGATATATTGTTGGGGTATGTATATATGTCATACCTATATAGGGGTCCCAAGCCATGTTCTAGTTGATGTATTTTGTTGTTTGGGCCTTTAATTTATAAATTCAACTTGTTGGTGATTTTGTGTACTTTTTTTGTGACACATTAATAAATGCATGAATAGTACAAAGATTATTTATTATAC</w:t>
      </w:r>
    </w:p>
    <w:p w14:paraId="1894339A" w14:textId="77777777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2</w:t>
      </w:r>
    </w:p>
    <w:p w14:paraId="19AFB418" w14:textId="41C63103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GCAGCTCTCTAGTTCTTTCATTGGCTAATTTGTTGATTATTTCAACAATTGTGTCATTTGGTTCTTTAGTTATGGTTAATGGTATTTTCTCAGATAATATGTACAT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TAATTGGGGTTCTCATCATTCTTGGATGCAAGGAGATGATCTTCAACTTGTCCTTGATCAATCTTCTGGTTCAGGTGTACAATCAAAAGGAACATTTCTATTTGGAAGTATAGAAATGCAAATTAAATTGGTACCTGGAAATTCTGCTGGAACAGTCACTGCATACTATTTATCCTCAACTGGTGACAAGCATGATGAAATTGACTTTGAGTTTCTAGGAAATGTATCAGGACAACCATATATTATACACACAAATATATTTACTCAAGGTGCTGGAGGCAGGGAACAACAATTTTATCCATGGTTTGATCCAACTGCTGATTATCATAATTATACCATTCATTGGAACCCTAATGCAGTCGTATGGTACGTTGACGATATACCAATTAGAGTCTATAAAAACTATCAGAGTCAAGATATTCCCTATCCGAACGCGCAAGCAATGGGGGTTTACTCTAGCCTTTGGAATGCTGATAGTTGGGCAACTAGAGGTGGTCTTGTCAAATGTGACTGGACCAATGCACCATTTATAGCCAAGTATCGAAATTTCGCCCCACGGGCCTGTGCCTGGAACGGACCTATTAGCATTAGTCAATGTGCAACTCAAACTCCAAGTAACTGGTATACTGCTCCTGAGTATAATCAATTGAGTTACGCGAAACAAGGTCAAATGGAATGGGTTAGGAGCAATTACATGATTTATGATTATTGTAAAGATACGAAGCGATTTAACGGACAATTTCCTGGAGAGTGTTTTAAACCTCAATTTTAA</w:t>
      </w:r>
    </w:p>
    <w:p w14:paraId="3C121114" w14:textId="77777777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3</w:t>
      </w:r>
    </w:p>
    <w:p w14:paraId="6B53211F" w14:textId="536CD5DB" w:rsidR="006E0C31" w:rsidRPr="00051B46" w:rsidRDefault="006E0C31" w:rsidP="006E0C3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GGATCCAGCCTATCTTCATTCAAAAGGGAAAAAAAAAACCACCATGGAGAGCAATGCTTCTTCAATGGCTCGTGTTCTTTTGATTTTATCAGTAATTTTTACCCTTTTTTCATCATCAAATGGTGTAGTTGGAGGTGCATTTGAAGAAAATTTCAGTAAAAGTTGTCCTGGTACACATTTCAAGACTTCTAAAGATGGACAGATCTGGTATCTTACCTTAGACCAAGTATCAGATTGTGGGTTCATAACAAAACAGAGCTATAGATTTGGTTGGTATAGCACAAAGTTGAAATTAGTAGGAGGTGACTCTGCTGGTGTTGTGACAGCATTTTATATGTGCTCAGAAGTAGAGGCAGGGCCATTGAGAGATGAGATAGATTTTGAGTTTTTGGGAAACAGAACAGGGCAGCCTTATCTTATTCAGACAAATGTGTATAACAATGGGAGTGGTGGACGTGAAATGAGGCATCAACTTTGGTTTGATCCTACTCTCGACTTTCATACTTATTCCATTCTTTGGAACTCTCATCAAATTGTATTTTTTGTGGATAAAGTACCAATAAGGGTATACAAGAACGCGAATCACACAAACAATTTCTTTCCAGCCCAGAGGCCGATGTACGTGTTTTCAAGCATATGGAATGCAGATAATTGGGCTACTAGAGGAGGCTTGGACAAGATAAACTGGGAAAATGCACCATTTGTAGCATCTTATAAGGATTTTACCATAGACGCTTGTCCATGGAAAAACCCTTACCCTGCTTGTGCTTCATCCACCACACAGCACTGGTGGGATCAGAATAATACTTGGCACCTATCAAGTAAAGAGAAGATTGATTATGCTTGGGTTCAGAGGAACTTTGTGGTTTATAATTATTGCCAGGATACTGTGAGGAACAAGTACAAGCCTCAAGAGTGTTGGTTAAATCCATTGGACTAATATTAAACATTAGAAAAAATTCATTGGTGAGAGAAAAGTCATAGTAGTATTTTGATCTTGATTTTGAGTGTATATATTGGACGATTGAGCCATTGTAGATCCATCGATTGGTATATTGTAAACCATCGGCATTACTACTATTGGAAAGTGAAAAGAGTGGTTCACTATATTTACAAATGTTATAACGATATTCTTAATGTAATCAGTATGTTTTATTCAAGGAAGTTAAGATTTCAATT</w:t>
      </w:r>
    </w:p>
    <w:p w14:paraId="5C764F75" w14:textId="77777777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4</w:t>
      </w:r>
    </w:p>
    <w:p w14:paraId="71E3AF62" w14:textId="087CCE1B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CAAATTCATCCAACAAACTTTGAAATCTTAACAGTTAAACATGGCTTCTTCTTCTAAGTTAGTACTTGTAATGTGTTTTATGATTAGTGCTTTTGGCATTGCAATTGGGGCCAAGTTTGATCAAGAATTCGACATTACATGGGGTGATGGCAGAGCAAAAAT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CTTAACAATGGCGACCTCCTTACTCTCTCACTTGACAAAATCTCTGGCTCTGGTTTTCAACCCAAGAATGAATATCTGTTTGGTAAAATTGACATGCAGCTCAAACTTGTCCCAGGAAATTCTGCTGGCACTGTCACTGCTTACTATTTGTCATCACAAGGACCAACACATGATGAAATAGATTTTGAATTCTTGGGAAATTTAAGTGGTGATCCTTATACTCTCCATACTAATGTATTTAGTCAAGGCAAAGGAAACAGAGAACAACAATTTCATCTTTGGTTTGACCCTACTGCTGATTTCCACACGTATTCCATCACTTGGAATCCACAACGCATCATATTTTATGTGGACGGAACGCCAATTAGAGAATACAAGAATAGTGAATCGATTGGAGTTTCATATCCAAAGAACCAACCCATGAGGATATATTCGAGTCTTTGGAATGCAGATGATTGGGCTACAAGAGGAGGACTTGTTAAGACTGATTGGAGCCAAGCACCCTTTAGTGCTTCTTACAGAAACTTCAGTGCTAATGCTTGTATTCCCACTTCTTCATCTTCTTGCAGTTCCATTTCTGCAACTTCAACAAGCAATTCATGGTTGAATGAAGAGTTAGATAACACAAGCCAAGAGAGGCTCAAATGGGTGCAGAAGAATTACATGGTTTATGATTACTGCACTGATTCAAAGCGATTTCCACAGGGATTTCCAGCAGATTGTGTTCAGAATATCTGAGCATTAATAATGAAAAAATAGTGTATTACTTTAAAAACTATTGTATTGATTCTTTTATTGTTTTGTACCCATCAGAAGAAGATGCAATAATTATTGAGGATTAGAAACATCTTAGTTTTGTACTAAGTTATATAAACAATGAAATAGATACTTTTTTTTCTTCTAA</w:t>
      </w:r>
    </w:p>
    <w:p w14:paraId="2D0ABB24" w14:textId="77777777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5</w:t>
      </w:r>
    </w:p>
    <w:p w14:paraId="36FB986F" w14:textId="5211C351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CTATTTTTTTCACTCCATAAATAGCCCAATTTTGCCCCACACATTCTCATTATTACAAATAATAAAATAAAAAATGGAATTTTTCCTTCATGATAGAAAATTTATATTATCAGCATTCTTGATTTTATGCATGATTATTGTTGTTTCATGTCGAGGTCCAGTGTACAAACCTCCAGAAATCGAAAAATTAACTGATCATTTTAGTCGATTATCGGTTAATCAGAGTTATAATGTGTTTTATGGAGGTTCTAATATTCATATTACAAATAATGGGTCAAGTGCTGAAATTATTTTAGATAAATCTTCAGGTTCTGGACTAATCTCTAAAGAGAAATATTACTATGGTTTCTTTAATGCTGCACTAAAATTGCCTGCTCATTTTACATCAGGAGTTGTTGTTGCCTTTTATATGTCAAACTCAGATGTGTTTCCACACAACCATGATGAAATAGACTTTGAATTGCTTGGACATGAGAAGAGAAGGGATTGGGTTTTACAGACAAATCTTTATGGAAATGGAAGTGTTCACACTGGAAGAGAAGAAAAATTCTACCTATGGTTTGATCCAACTTTGGATTTTCATGATTATACCATCCTTTGGAATAATCATCACATAGTATTTCTCGTGGACAATGTACCAGTAAGAGAAGTGGTTCACAACACAGCAATCTCTTCAGTTTACCCATCAAAGCCAATGTCAACTATATTGACAATATGGGATGGATCAGAATGGGCAACACATGGAGGAAAATACCCTGTAAACTATAATTATGCACCTTTTATAACAACAATCAAAGGTATTGAATTAGAAGGTTGTGTAAAACAACAACAAAATACATGTTCTAAGAGAAGTAGTACTTCAAGTTTGGACCCTGTTGATGGAGAAGGATTTATGAAGTTATCATCACAACAGATGAAAGGATTGGATTGGGCTAGGAGAAAACATATGTTTTACTCATACTGTCAAGATACTAAGAGATACAAAGTTCTACCACCAGAATGCACTTCTGAATAGACGGAATATGACAGTCTGGTGGACACAGTATCTCGCATTAGCAAGAACGACTCTTCCCTTATGGAGGAACATCTGTTTGACTAAATTCATTCTATGATGTAAAAACTTATTGGTCTGAGTTCCTAACATGTTCAAGAATCTTACTTGGAGGTATTCAAATGAAATAATTTCTTTTTCTCTTTATATTTTCGAGTTTGCTAATCAAATTGATAAAGTCTAAAGATGCTAAATTGTGCAATAATTGAACTTGATTGCATTCTCCAAATATTATGTACTATATAATGGGCATATATAAATAAACATTTAAG</w:t>
      </w:r>
    </w:p>
    <w:p w14:paraId="4B5EA621" w14:textId="77777777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lastRenderedPageBreak/>
        <w:t>&gt;SlXTH26</w:t>
      </w:r>
    </w:p>
    <w:p w14:paraId="0E7ED551" w14:textId="64AF9DEF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ATCATCGAGTTCTTTCATTTGTATCAAAATCAATAACACCTTTCTCTCTCCTATTATTACTGTACATTTTTCCGGCGGCTGAGACGGCGGCGAACATGACGTATAAGGCGTTTAATCTGCCGACGATTACTTTCAAAGAAGGATATTCCCCTCTTTTTAGTGATTTCAATATTGAACGATCTCCTGATGATCGAAGCTTTCGTCTCCTCCTTAATAAATTCTCAGGATCGGGTGTTATTTCAACAGAATATTACAATTATGGATTTTTCAGCGCTAGTATAAAGTTACCGGCCATATATACGGCCGGCATCGTCGTCGCTTTCTATACATCAAATGCAGATACATTTGAGAAGAATCATGATGAGTTAGATATTGAGTTTTTGGGGAATGTGAACGGTCAACCATGGAGGTTTCAGACTAACATGTATGGAAATGGCAGTGTTAGCCGTGGTAGAGAAGAGAGGTATAGAATGTGGTTTGATCCAAGCAAGGACTTTCATCAGTACAGCATTCTTTGGACACCAAAAAACATCATATTTTACATTGATGAAACACCACTTAGAGAAATAAATCGCCATCCAGCAATGGGAGGTGACTTTCCAGCAAAACCAATGGCTTTATATGCCACAATTTGGGATGCATCTTCTTGGGCTACAAATGGTGGCAAAGCTAAAGTGGACTATAAATATGAACCTTTTGCAACAGAGCTTAAAGACTTAGTTCTTGAAGGATGCATAGTAGATCCATCTGAGCAAATTCCATCAACAAATTGCACTGACAGGAATGCTAAATTACTTGCTCAAGATTACTCTAACATCACGCCCGAAAGGCGAAACAACATGAAATTTTTTAGGGAAAGATACATGTACTATTCTTATTGTTATGATAACCTTAGGTACCCTGTGCCACCACCAGAATGTGTGATTGTTCAGTCCGAAAGAGATTTGTTTAGGGACAGTGGAAGGCTTAGGCAGAAGATGAAGTTTGGTGGGAGCCACAGCCATACCCAAAGCCACCGGAAACACCGCCCTGGACGGAGCTCTAGGCGGCGGAATAAGGTGGCTGGCGGTGCATCAAAATCTGGCCGACGAGGTTCTGCTGCTGCTGCAATGTGATAAGTTGTATAACTAAGGTATACAAGGTGAATATTATGGTTTGTAAAAAGTATATTACACTCCTATAGTTGGTATACATACTCATTAGTGGTATAAATATTAATGTGGTGGCTGGGTGAAGAGTAAAAACCACATCCATTAATTTTTATGAGCAATGGTTTTCTTGGTTTCTTCACTATGTATATTGGCACTTCATATTCATCCAAGCAATGTTATGATGAATGGTTGCATGGTTTTCGCAGCTATTTGTCA</w:t>
      </w:r>
    </w:p>
    <w:p w14:paraId="4553B3B1" w14:textId="77777777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7</w:t>
      </w:r>
    </w:p>
    <w:p w14:paraId="404AD78E" w14:textId="385D0312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CTAATCTCCTCTTAATTGGAGTTGTAATTGCTATGCTATGCTCTGAAATTAAATGTTCATTTGAAGACAACTTTAGTAAAAGTGATTGTCCTGACTCTCACTTCAAGACTTCTGAAGATGGACAGATCTGGTACCTATCATTAGATAACAAAGCAGGTTGTGGATTTATGACCAGACAGAGATATAGATTTGGTTGGTTTAGCATGAAATTGAAATTGGTAGGAGGTGACTCAGCTGGTGTTGTTACAGCTTATTATATGTGCACAGAAGATGGGGCAGGGCCAACTAGAGATGAGCTAGACTTTGAGTTCTTGGGGAATAGGACAGGGGAACCATATCTTATTCAGACAAATGTGTATAAAAATGGTACTGGTGGGCGTGAGATGAGGCATGTTTTATGGTTTGACCCTACTCAAGACTTCCATACATATTCCATTCTTTGGAATTCTCATCAAATTGTATTTTTCGTAGATAAGGTTCCAATAAGAGTATACAGAAACGCGAATTACACGAACAATTTCTTCCCTAACGAGAAGCCAATGTACTTATTTTCGAGCATATGGAACGCGGATGATTGGGCTACTCGGGGCGGGTTAGAGAAAACAGACTGGAAAAATGCACCATTTGTATCAACATATATGGATTTCAATGTTGATGCTTGTCAATGGGAAGATCCTTTCCCTTCTTGTGTTTCAACAACTACTCAAAATTGGTGGGATCAATATAATTCTTGGCACCTTTCAAGTGATC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AAAATTGGACTATGCTTGGGTGCAAAGAAATTTAGTCACTTATGATTATTGCCAAGATATTGAGAGATATAAAGTAAAGCCTGAGGAATGTTGGGTAAGTCCATGGGATTAATTACTATTTCAATTTTGATTTAAGAGTGTGTAGATGTTGCATTGTTTTGTCATGTGTTAAAAATCATGAATTCAATTTTATAATAGGGTTACCCTAATAGCTAAGGATTTCAAATATATGCGAATGACTTTTCATTTTGAGTTTA</w:t>
      </w:r>
    </w:p>
    <w:p w14:paraId="5AB60BA6" w14:textId="77777777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8</w:t>
      </w:r>
    </w:p>
    <w:p w14:paraId="634B9690" w14:textId="512B0B43" w:rsidR="00DA1626" w:rsidRPr="00051B46" w:rsidRDefault="00DA1626" w:rsidP="00DA1626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CTTTTCCTAACAGACCGATAGACCTGAACTTTTTTCTTCTGGACTCTGAAATTAATCTATCTTCAAGTTCTAGACAGCAATGTCATCCTTTATGATTGTCTTTTTGATCCTATCTATGCTACTAAACCCAGGGGTTGGTGTCAACTTCACTGATGTTTTCGAGTCCAGCTGGGCACCGGACCATATTGCTGTTGTAGGAGACGAAGTTACTCTCTCCCTTGACAGCGCTTCTGGCTGCGGATTTGAGTCGAGGTTCAAATATTTGTTCGGGAAAGCCAGTGCACAGATCAAACTAGTTGAAGGAGATTCAGCCGGAACAGTTATTGCATTTTATATGTCATCAGAAGGAGCTAATCACGACGAACTGGACTTTGAATTTCTTGGGAATGTTTCAGGGGAACCATACCTAGTACAAACAAATATCTACGTGAATGGCAGCGGAGATCGAGAGCAGAGGCACGGTCTGTGGTTCGATCCAACAACGGACTTCCACACTTACTCTTTCTTTTGGAATCATCATTCTATCATCTTTTCAGTTGATGATATTCCAATTAGAGTGTTCAAAAACAAGGAGAAAAAAGGTGTTCCATATCCGAAAAATCAAGGCATGGGAATCTATGGATCGTTGTGGAATGCAGATGACTGGGCTACACAAGGAGGGAGAGTGAAGACAAACTGGAGCCACTCTCCATTTGTTACGACATTTCGATCGTTCGAGATCGATGCTTGTGATTTGTGTGGTGAGGACACAATTGCTGCAGGTGCAAAATGTGGCAAGTTAGCTAAATTTTTGTGGGATAAACCATCCAAGAATGGGCTAGAAAAGAGCAAAAAACGCCAATTCAAAATGGTTCAAAACAAGTACTTGGTGTATGATTATTGTAAGGATACTGCAAGATTCAATCAAATGCCTAAAGAGTGCTTGTACTAGAGACACCTCGCAATATTGTAGTTTCTAAAAATGTGTATCCAAATTGCTGATCAAAATTTTCTTGTTTGGCTTGTTATTTGACACTCTTTTAACATTTAAGACAGTTCTATGGTCAAAAAATAAATTCAACTGTGCTATGACTTTGAATATTTAATTCAAAT</w:t>
      </w:r>
    </w:p>
    <w:p w14:paraId="05EC39D5" w14:textId="77777777" w:rsidR="002A0A53" w:rsidRPr="00051B46" w:rsidRDefault="002A0A53" w:rsidP="002A0A53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29</w:t>
      </w:r>
    </w:p>
    <w:p w14:paraId="7B5BEC51" w14:textId="31F34A90" w:rsidR="002A0A53" w:rsidRPr="00051B46" w:rsidRDefault="002A0A53" w:rsidP="002A0A53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CAAAAATCATACATTTTAATTCCTTGGTTTTGATGATTATTGCAACAATCACATTTCAATCATATTTAGCCAATGGATGGACATCAAGTAGCATGTATGTCAATTGGGGTGCTCATCATTGTAAACTTTTAGGGGATGATCTTCAACTTGTTCTTGATAAATCTGCAGGCTCTGGTGCTCAATCGAAAAATTCATTTCTCTTTGGTAGCTTTGAAATGCTTCTCAAGTTGGTACCTAACAACTCTGCTGGAACTGTCACAACATATTATTTATCTTCTACCGGTACCAAGCATGATGAAATCGATTTCGAGTTTCTAGGAAATATATCAGGACATCCTTATATTATACACACAAATATTTACACCCAAGGTGTTGGAAATAGAGAGCAACAATTCTATCCATGGTTTGATCCAACTGCTGCTTTTCACAATTACACCATTCATTGGAACCCTAACGCCGTTGTATGGTACATTGATAGTATTCCAATTAGGGTTTTTAGAAACTACCAATCCAAAGGCATTTCATTCCCAAACCAACAAGGGATGGGAGTCTACACTAGTCTATGGAATGCTGATGATTGGGCAACAAGAGGTGGTCTTGTTAAAATTGATTGGACAAATGCACCATTTATTGCAACTTATAGAAATTTTAGACCAAGAGCTTGCTATTGGAATGGACCAATGAGTATTTCCCAATGTGCAATTCCAACAAATTCCAATTGGTGGGCTTCACCTTCATACTATAAATTGAG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TGCAAATAAAGTTGGTGAAATGATCTCAATTAGAAGCAAGAATATGATTTATGATTATTGCAAAGATGTGAAAAGATTCAAGGGAGTTATGCCTATTGAGTGCTCATTGCCCCAATACTAA</w:t>
      </w:r>
    </w:p>
    <w:p w14:paraId="0AB6FFF6" w14:textId="77777777" w:rsidR="006F38E4" w:rsidRPr="00051B46" w:rsidRDefault="006F38E4" w:rsidP="006F38E4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0</w:t>
      </w:r>
    </w:p>
    <w:p w14:paraId="5D80523F" w14:textId="1D361DF8" w:rsidR="006F38E4" w:rsidRPr="00051B46" w:rsidRDefault="006F38E4" w:rsidP="006F38E4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GTTTTCATCTAATAAGTCTAAGTGCTCTTTTATTATTAACTAGAGTTTTTGAAGGTCTAGCTTTACCATTTGATAAAAAATACAACATTTCTTGGGGGAACAACAATGTTAAGTTATTGAAAAATGGAGAAGAAATTCAGCTATCTCTTGATAAATTTTCTGGATGTGGGATTGAGTCCAAACAAAGTTATGGCTCTGGATCATTCAAAATGAGAATAAAGCTACCAAGCAAAGACTCAGCTGGAGTAGTGACAACATTTTATCTACATTCACATACAAGCCACCATGATGAATTGGATTTCGAGTTTTTAGGTAATAGAAAAGGGAAACCATACATATTGCAAACAAATGTATTTGCAAATGGTATTGGTGATAGAGAAGAAAGAATTCAACTTTGGTTTGATCCAACAACAAACTTTCATGAGTACTCAATCCTATGGAATTCACATCACATTGTTTTTTTTGTAGATGAAATACCAATTAGGGTTTACAAGAACAAATCATATAGAGGAATTGGATACCCTACACAACCAATGCAATCAGAAGCCACAATATGGAATGGAGAAAGTTGGGCAACAGAAAATGGAAGTCAAAAAATTAATTGGTCAAATTCTCCATTCATAGCTCAATTTCAAGGCTTTAACATTGAAGGTTGCCCTTCTAATTATCATAGTTTAAATTGCAATTCAACAAAGTGGTGGTGGAATTCTAAGAAATTATGGAAATTAACTCTTGATCAAGAAAAATCATATAAAGATATTAGAAGCAAAAATATGATTTATGATTATTGCAAAGATACCAATAGATTTCAAAACATTCCTTTAGAATGTTCAAGTGATTATTAA</w:t>
      </w:r>
    </w:p>
    <w:p w14:paraId="5E037AB1" w14:textId="77777777" w:rsidR="00973BBA" w:rsidRPr="00051B46" w:rsidRDefault="00973BBA" w:rsidP="00973BBA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1</w:t>
      </w:r>
    </w:p>
    <w:p w14:paraId="402870D6" w14:textId="5C9A31CF" w:rsidR="00973BBA" w:rsidRPr="00051B46" w:rsidRDefault="00973BBA" w:rsidP="00973BBA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CTTCTTTTGAGTTCATGAGTATAATTATTTGTATTTTGATGTATTTTGCTCTGTCACCAATTTATGCTATGGTTGATTTTAATCAATATTATAATCCCTTGTGGGGTCAAAATCATATAACTTATCTTAATCAAAGTACTGAAGTGCAGTTACTTTTGGATCAATCAGGAGGAGCTGGATTCAAATCGAAAACACAATATAACTCTGGATTATTTACATTAAGAATAAAGATGTCAGATAAAAAGACCGATGGAATGATCACAGCTTTCTACTTAATTTCAGATGATCAAGATGCACGGGTTAATCATGATGAAATAGACTTTGAATTTATAGGGACTCAAGGAAAATTACAGACAAATATATTTGCTAATGATATGGGTGGTAGAGAACAAGTTTTTCAACTTCCATTTGATCCTTCTCAGGATTTTCATACTTATCAAATTCTTTATACTCCACAAAGAATAGTGTTTTTTGTGGACAACATACCAATAAGGACATTTGAGAACAACACAAATAGAGGTATCAACTATCCAACAAAATCACTATGGTCAGAAGCAAGCCTATGGATTTCAGATGCTGTGGGTTGGGCTGGATCTGTTGAATGGGGCTATGCACCATTTATAGTTAGTTTTCAAGACTTCAACATTTCTGGTTGCCCTGCTGGTAGTGATTGCTTGCCATCCACAGATTTTAGCCCATGGACTAGGCACAAATTAGCCTCAAGAAGCTTGAATCTTATGAGGAATTTCAGAAAAAAATATATGACTTATGATTATTGTAGCTCTGAGGAAAATAAAAATAGGTACCCAGAATGTGCTTAA</w:t>
      </w:r>
    </w:p>
    <w:p w14:paraId="0848733C" w14:textId="77777777" w:rsidR="003B18A3" w:rsidRPr="00051B46" w:rsidRDefault="003B18A3" w:rsidP="003B18A3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2</w:t>
      </w:r>
    </w:p>
    <w:p w14:paraId="2275C837" w14:textId="260C7707" w:rsidR="003B18A3" w:rsidRPr="00051B46" w:rsidRDefault="003B18A3" w:rsidP="003B18A3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CATATATACAAACTTTTGACTTATTTTTGAAAAAACAAATCAAGAAATTTCACTAAAATTGAACCAATTATTTTCAATGGCTTCCTTAGTTCTTTGTTTGGTCATTTTG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GCATTTTGCTCTTTACATTATAGTTTGGCTTCTAATAATTTCAATCAAGATTTTGATGTTACATGGGGAGATGGTAGGGCAAAAGTTTTAAACAATGGCAAACTTCTTACTCTTTCCCTTGACAAAGTTTCTGGCTCCGGTGTTAAATCCAAGAAAGAATATTTGTTTGGAAGGATTGATATGCAACTTAAGCTCGTACGTGGAAATTCAGCTGGTACAGTTACTACATATTACTTATCATCACAAGGGTCAACACATGATGAGATAGATTTTGAATTCTTGGGAAACCTTAGTGGAGATCCTTATATTGTTCATACAAATGTGTATACTCAAGGCAAAGGTGATAAGGAACAACAATTCTACTTATGGTTTGATCCCACTGCTGATTTTCATACCTACTCCATTCTTTGGAATCCACAAACAATTATATTTTATGTGGATGGCACACCAATAAGAGTGTTCAAAAACATGGAGTCAAGTGGAGTACCTTACCCAAATAAACAACCTATGAGAGTCTATGCAAGTTTATGGAATGCAGATGATTGGGCCACAAGGGGTGGCCTTGTTAAAACAAATTGGTCCAATGCTCCATTCATAGCTTATTTTAGAAATTTCAAAGACAATAATGCTTGTATTTGGGAATTTGGAAAATCATCATGCACAAATTCAACAAAGTCATGGTTCTATCATGAACTTGATTCTACAAGCCAAGCTAGGTTACAATGGGTGCAAAAGAACTATATGGTTTATAATTATTGTAATGATATTAATAGGTTCCCTCGAGGCCTTCCTCTAGAGTGCGCTTTCAACTCTACGACTAATTAAATCTAGGTTTTCAGACTCTTTTAAAATGTTATCATATGCATGTCAATCTGATGTACACATGCAATCGACATTTTCTGAGAGGAGGGCACTTTCAATTCTACGACTAATTAAATCTAGGTTTTCAGACTCTTTTAAAATATTATCGTATGCGTGTCAATCTGATGTACATATGCAATCGATATTTTCTGAGAGGAGGGCACTTTCAACTCTACGACTAATTAAATCTAGGTTTTC</w:t>
      </w:r>
    </w:p>
    <w:p w14:paraId="006AEFF6" w14:textId="77777777" w:rsidR="004D50EC" w:rsidRPr="00051B46" w:rsidRDefault="004D50EC" w:rsidP="004D50E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3</w:t>
      </w:r>
    </w:p>
    <w:p w14:paraId="473F012A" w14:textId="0067DEA1" w:rsidR="004D50EC" w:rsidRPr="00051B46" w:rsidRDefault="004D50EC" w:rsidP="004D50E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GCTTCAAATGGACGATGATGTTGGTGTTGTGTGTGTTAATAGGAGGATCAATGGGAGCTAAGCCCAATAAGCCAATTGATGTCCCATTTGGAAGAAATTATGAACCTAGTTGGGCTTTTGATCACATCAAATATTTGAATGGTGGCTCTGAGATCCAGCTCTCCCTCGATAACCGCACCGGCACTGGTTTTCAGTCAAAAGGATCTTACCTATTTGGGCACTTTTCTATGCACATAAAGATGGTTGCTGGTGATTCTGCAGGCACTGTCACTGCTTTCTATTTGTCTTCTCAAAATTCAGAACATGATGAAATAGACTTCGAGTTCTTGGGGAATAAAACAGGAGAACCATACATTTTACAAACAAATGTATACACAGGAGGGAAAGGTGACAAAGAGCAAAGGATTTACTTATGGTTTGATCCAACAAAAGATTATCACACTTACTCTGTCTTGTGGAATCTTCATCAAATTGTATTTTTTGTGGATGAGTATCCCATAAGAGTGTTCAAGAACAACAAGAACTTAGGTGTCAAATTCCCATTTGACCAATCAATGAAGATATACTCAAGTCTATGGGAAGCAGATGATTGGGCAACAAGAGGTGGACTTGAGAAAATTGATTGGTCAAATGCACCCTTTGTTGCCTCATACAAAGGCTTTCACATTGATGGTTGTGAATCTTCTGTCAATGCCAAATTTTGTGCCAATCAAGGCAAGAGTTGGTGGGATCAAAAGGAATTTCAAGATTTGGACAAAACTCAATGGAGGCTTTTGAGAAGAGTTAGGGACAAATATACAATTTATAACTATTGTACTGATAAAAAGAGGTTCTCTACAACGCCAATAGAGTGTAAGAGGAATAGAGATGTTCCAAGGAATTCAAGAAAGGAAAATTAA</w:t>
      </w:r>
    </w:p>
    <w:p w14:paraId="3704B6DD" w14:textId="77777777" w:rsidR="00526341" w:rsidRPr="00051B46" w:rsidRDefault="00526341" w:rsidP="0052634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4</w:t>
      </w:r>
    </w:p>
    <w:p w14:paraId="2BD47E50" w14:textId="2C9AA4FF" w:rsidR="00526341" w:rsidRPr="00051B46" w:rsidRDefault="00526341" w:rsidP="00526341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ATTATCCCTAGCTATTTCCTCATCCTCAAATCTTTGATATAATCACCAAGAAAAAAAATGAATTATTTCTCTAGATTTATTTTCTTGGCCACTTATTTTATTTACTTATCTCATATTGCATTAGCTTCTATAGTTTCTACAGGAGATTACAATAAAGATTTCT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CGTAACATATTCACCTAACCATATAAACACTTCTGCTGATGGCCGTACAAGAAGCTTGATATTTGACAAGGAATCTGGTACAGAGATTGCTTCAAAGGATATGTACTTATTTGGTCAATTTGACATGAAAATTAAGTTGATACCAGGAAATTCAGCAGGCACTGTTGTAGCATTTTATTTAGCTTCGGGTCAACCGAATCGCGATGAGATAGATTTTGAATTTCTGGGGAATGTAGATGGAAAACGTTATACTCTTCAAACAAATGTTTATGTTGATGGATTCGACGATAGAGAACAGAGAATCAATTTGTGGTTTGATCCAACACAAGACTACCATACTTATTCTATTCTATGGAACCTTCACCAAATTGTGTTCATGGTAGATTGGGTACCTATTAGAACATACAGAAACCATGCAGATAAAGGAGCTAAGTATCCACATTGGCAGCCAATGGAACTCAAAATGAGCCTATGGAATGGAGAAGATTGGGCAACAGATGGTGGAAAAACAAAAATTGATTGGTCAAAATCACCCTTTGTGGCCACATTGGGAAGTTATAAAATTGATGCTTGTGTTTGGAAAGGGAATGCAAGATTTTGCAGAGTAGAAAATGAAAATCATTGGTGGAATAAGGGGCAATCTAGTACTTTGACATGGACACAAAGAAGATTGTTTAAATGGGTTAGAAAGTATCATTTGACATATGATTATTGTATGGATAATAAAAGGTTTCAAAATAATATGCCCATAGAGTGCTCTCTACCAAAATATTAGTCACGTATGGGCTAAATTTTACGTCTCTTTCAATTACGTGAAAAGATTCTTTTCTTTTTAACTTTACGTCCTCTTACATTTGTTCTTTGTATTAAATCAAAAAG</w:t>
      </w:r>
    </w:p>
    <w:p w14:paraId="3C078F10" w14:textId="77777777" w:rsidR="002E5A3D" w:rsidRPr="00051B46" w:rsidRDefault="002E5A3D" w:rsidP="002E5A3D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5</w:t>
      </w:r>
    </w:p>
    <w:p w14:paraId="43B897BD" w14:textId="67FA4039" w:rsidR="002E5A3D" w:rsidRPr="00051B46" w:rsidRDefault="002E5A3D" w:rsidP="002E5A3D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TATCCAATTCTAATTCATCCAACAAACTTTGAAATATTAACAGTTAAACATGGCTTCTTCTTCTAAATTAGTACTAGTAATGTGCTTTATGATTAGTGCTTTTGGCATTGCAATTGGGGCCAAGTTTGATCAAGAATTCGACATTACATGGGGTGATGGCAGAGCAAAAATACTTAACAATGGCGACCTCCTTACTCTCTCACTTGACAAAATCTCAGGCTCTGGTTTTCAATCCAAGAATGAATATCTGTTTGGTAAAATTGACATGCAGCTCAAACTTGTCCCAGGAAATTCTGCTGGCACTGTCACTGCTTACTATTTGTCATCACAAGGACCAACACATGATGAGATAGATTTTGAATTCTTGGGAAATTTAAGTGGTGATCCTTATACTCTCCATACTAATGTATTTAGTCAAGGCAAAGGAAACAGAGAACAACAATTTCATCTCTGGTTTGACCCTACTGCTGATTTCCACACGTATTCCATCACTTGGAATCCGCAACGCATCATATTTTATGTGGACGGAACGCCAATTAGAGAATACAAGAATAGTGAATCGATTGGAGTTTCATATCCAAAGAACCAACCCATGAGGATATATTCGAGTCTTTGGAATGCTGATGATTGGGCTACAAGAGGAGGCCTTGTTAAGACTGATTGGAGCCAAGCACCCTTTAGTGCTTCTTACAGAAACTTCAGCGCTAATGCTTGCATTCCCACTTCTTCATCTTCTTGCAGTTCCAATTCTGCAGCTTCAACTAGCAATTCATGGTTGAATGAAGAGTTAGATAACACAAGCCAAGAGAGGCTCAAATGGGTGCAGAAGAATTACATGGTTTATAATTACTGCACTGATTCAAAGCGATTTCCACAGGGATTTCCAGCAGACTGTGTTCAGAATAACTGAGCATTTATAATGAAAAAATAGTGTATTACTTTAAAAACTATTGTATTGATTCTTTTTATCTAAGATAAATAAATATGTTGGTTTTCTACCAAATTCGTCTAAGTAATGGATATATATATATATTT</w:t>
      </w:r>
    </w:p>
    <w:p w14:paraId="758BBBBA" w14:textId="77777777" w:rsidR="002E5A3D" w:rsidRPr="00051B46" w:rsidRDefault="002E5A3D" w:rsidP="002E5A3D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6</w:t>
      </w:r>
    </w:p>
    <w:p w14:paraId="067EC42B" w14:textId="5E9B17DD" w:rsidR="002E5A3D" w:rsidRPr="00051B46" w:rsidRDefault="002E5A3D" w:rsidP="002E5A3D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TGGTTAACTTTCAAGCAATTCTTGTTTTCATTAGTTTTTTCTTTTTTGTTAATCAATGTTTAAGTGCAAATGAGGTTCCATTTTACCAAAATTATTATCAAAAATATGGAGGTGACCATCTAACTGTTACTGACCAGGGAAAACAAGTTTGCCTAACTATAG</w:t>
      </w:r>
      <w:r w:rsidRPr="00051B46">
        <w:rPr>
          <w:rFonts w:ascii="Times New Roman" w:hAnsi="Times New Roman" w:cs="Times New Roman"/>
          <w:sz w:val="24"/>
          <w:szCs w:val="24"/>
        </w:rPr>
        <w:lastRenderedPageBreak/>
        <w:t>ACCAATATACAGGTTCTGGATTTATGTCTAACCAACATTTTGGTTCTGGAGATTTTAGCATCGACTTAAAAATACCAAACAAGAACAGTACAGGAGTAATAACAACATTCTACGTACGTACATTTTTTTTTTTATACAAAACGATATATGAATTACACAATCTTATCGATTCATCATCAAAATTGTACGCAATTTATGAATGTTATCGATTAATGAGTGAACATTTACAGTTAACATCACTGCCAATGAATGGAGATCCTGGAATGCATCATGATGAGATTGATTTTGAGTTCCTTGGAGGAGATGGTATATATACATTAAATACAAATATATTTGCAAATGATGGAGGAAGTAGAGAGCAACAATTCAATCTTGATTTTGATCCTACAGAAGATTTCCATACGTATCGAATTCTTTGGAATCAACATCATATCATATTTTACGCGGATAATGTTCCAATAAGAGTTTTCAAGAACAATACTAATTATGGAGTGAATTTTCCAACACACAAAATGCACATTGAAGCAACCATATGGAATGATACAAATTGGGTTGGAGAAGTAGATTGGAGCCAAGGACCATTCAAAGCTTATTATCGCAATTTTACGATTAATGGATGTCAATATCAAGAATCAAATCGTCAAGAATGCTATAATAACAACTATTATTGGAATACAATTACCAGTCTTAGTCCAAATGAAGTTCAGGAATTTGAAACTGTGAAGGCAGAACAAATGATTTTTAGTTATTGCATGAGGAACAATAGTAGAAATTTTCCAGAATGTATATTAAATTGA</w:t>
      </w:r>
    </w:p>
    <w:p w14:paraId="7A8CF3BE" w14:textId="77777777" w:rsidR="00AA30FC" w:rsidRPr="00051B46" w:rsidRDefault="00AA30FC" w:rsidP="00AA30F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&gt;SlXTH37</w:t>
      </w:r>
    </w:p>
    <w:p w14:paraId="7EEF52BF" w14:textId="2E3455A1" w:rsidR="00AA30FC" w:rsidRPr="00051B46" w:rsidRDefault="00AA30FC" w:rsidP="00AA30FC">
      <w:pPr>
        <w:rPr>
          <w:rFonts w:ascii="Times New Roman" w:hAnsi="Times New Roman" w:cs="Times New Roman"/>
          <w:sz w:val="24"/>
          <w:szCs w:val="24"/>
        </w:rPr>
      </w:pPr>
      <w:r w:rsidRPr="00051B46">
        <w:rPr>
          <w:rFonts w:ascii="Times New Roman" w:hAnsi="Times New Roman" w:cs="Times New Roman"/>
          <w:sz w:val="24"/>
          <w:szCs w:val="24"/>
        </w:rPr>
        <w:t>AACTATTCAACTCAAATTCATCCAACAAACTTTGAAATCTTAACAGTTAAACATGGCTTCTTCTTCTTCTAAGTTAGTACTTGTAATGTGTTTTATGATTAGTGCTTTTGGCATTGCAATTGGGGCCAAGTTTGATCAAGAATTCGACATTACATGGGGTGATGGCAGAGCAAAAATACTTAACAATGGCGACCTCCTTACTCTCTCACTTGACAAAATCTCAGGCTCTGGTTTTCAATCCAAGAATGAATATCTGTTTGGTAAAATTGACATGCAGCTCAAACTTGTCCCAAGAAATTCTGCTGGCACTGTCACTGCTTACTATTTGTCGTCACAAGGACCAACACATGATGAGATAGATTTTGAATTCTTGGGAAATTTAAGTGGTGATCCTTATACTCTCCATACTAATGTATTTAGTCAAGGCAAAGGAAACAGAGAACAACAATTTCATCTTTGGTTTGACCCTACTGCTGATTTCCACACTTATGCCATCACTTGGAATCCACAACGCATCATATTTTATGTGGACGGAACGCCAATTAGAGAATACAAGAATAGTGAATCGATTGGAGTTTCATATCCAAAGAACCAACCCATGAGGATATATTCGAGTCTTTGGAATGCTGATGATTGGGCTACAAGAGGAGGCCTTGTTAAGACTGATTGGAGCCAAGCACCCTTTAGTGCTTCTTACAGAAACTTCAGTGCTAATGCTTGTATTCCCACTTCTTCATCTTCTTGCAGTTCCATTTCTGCAACTTCAACAAGCAATTCATGGTTGAATGAAGAGTTAGATAACACAAGCCAAGAGAGGCTCAAATGGGTGCAGAAGAATTACATGGTTTATGATTACTGCACTGATTCAAAGCGATTTCCACAGGGATTTCCAGCAGATTGTGTTCAGAATATCTGAGCATTAATAATGAAAAAATAGTGTATTACTTTAAAAACTATTGTATTGATTCTTTTATTGTTTTGTACCCATCAGAAGAAGATGCAATAATTATTGAGGATTAGAAACATCTTAGTTTTGTACTAAGTTATATAAACAATGAAATAGATACTTTTTTTTCTTCTAA</w:t>
      </w:r>
    </w:p>
    <w:sectPr w:rsidR="00AA30FC" w:rsidRPr="00051B4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9D"/>
    <w:rsid w:val="00051B46"/>
    <w:rsid w:val="000B6C84"/>
    <w:rsid w:val="00207838"/>
    <w:rsid w:val="00212DF9"/>
    <w:rsid w:val="002A0A53"/>
    <w:rsid w:val="002E074C"/>
    <w:rsid w:val="002E5A3D"/>
    <w:rsid w:val="003649B9"/>
    <w:rsid w:val="003B18A3"/>
    <w:rsid w:val="003E5977"/>
    <w:rsid w:val="004027A3"/>
    <w:rsid w:val="00402A67"/>
    <w:rsid w:val="00472FBF"/>
    <w:rsid w:val="00495F9D"/>
    <w:rsid w:val="004D50EC"/>
    <w:rsid w:val="004F4AA4"/>
    <w:rsid w:val="00526341"/>
    <w:rsid w:val="006B6E04"/>
    <w:rsid w:val="006E0C31"/>
    <w:rsid w:val="006F2B6E"/>
    <w:rsid w:val="006F38E4"/>
    <w:rsid w:val="00721997"/>
    <w:rsid w:val="00874F45"/>
    <w:rsid w:val="008C7D96"/>
    <w:rsid w:val="008E431E"/>
    <w:rsid w:val="00973BBA"/>
    <w:rsid w:val="00AA30FC"/>
    <w:rsid w:val="00B46348"/>
    <w:rsid w:val="00B7485E"/>
    <w:rsid w:val="00DA1626"/>
    <w:rsid w:val="00EC223C"/>
    <w:rsid w:val="00EF5F86"/>
    <w:rsid w:val="00F04B6A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BC7F"/>
  <w15:chartTrackingRefBased/>
  <w15:docId w15:val="{E8E8D515-C374-4146-B503-497A1AD3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9D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3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9</Pages>
  <Words>6162</Words>
  <Characters>33894</Characters>
  <Application>Microsoft Office Word</Application>
  <DocSecurity>0</DocSecurity>
  <Lines>282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32</cp:revision>
  <dcterms:created xsi:type="dcterms:W3CDTF">2022-02-04T03:33:00Z</dcterms:created>
  <dcterms:modified xsi:type="dcterms:W3CDTF">2022-09-23T02:22:00Z</dcterms:modified>
</cp:coreProperties>
</file>